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799C" w:rsidRPr="00750826" w:rsidRDefault="008D799C" w:rsidP="008D799C">
      <w:pPr>
        <w:spacing w:line="480" w:lineRule="auto"/>
        <w:jc w:val="both"/>
        <w:rPr>
          <w:rFonts w:ascii="Arial" w:hAnsi="Arial"/>
          <w:b/>
          <w:sz w:val="22"/>
          <w:szCs w:val="16"/>
        </w:rPr>
      </w:pPr>
      <w:r w:rsidRPr="00750826">
        <w:rPr>
          <w:rFonts w:ascii="Arial" w:hAnsi="Arial"/>
          <w:b/>
          <w:sz w:val="22"/>
          <w:szCs w:val="16"/>
        </w:rPr>
        <w:t xml:space="preserve">Additional file </w:t>
      </w:r>
      <w:r>
        <w:rPr>
          <w:rFonts w:ascii="Arial" w:hAnsi="Arial"/>
          <w:b/>
          <w:sz w:val="22"/>
          <w:szCs w:val="16"/>
        </w:rPr>
        <w:t>3</w:t>
      </w:r>
      <w:r w:rsidRPr="00750826">
        <w:rPr>
          <w:rFonts w:ascii="Arial" w:hAnsi="Arial"/>
          <w:b/>
          <w:sz w:val="22"/>
          <w:szCs w:val="16"/>
        </w:rPr>
        <w:t xml:space="preserve"> Supplementary methods. </w:t>
      </w:r>
      <w:r w:rsidRPr="00750826">
        <w:rPr>
          <w:rFonts w:ascii="Arial" w:hAnsi="Arial"/>
          <w:sz w:val="22"/>
          <w:szCs w:val="16"/>
        </w:rPr>
        <w:t xml:space="preserve">File includes supplementary methods for dosage compensation assay, RT-PCR of roX RNAs </w:t>
      </w:r>
      <w:r w:rsidR="00B61D0D">
        <w:rPr>
          <w:rFonts w:ascii="Arial" w:hAnsi="Arial"/>
          <w:sz w:val="22"/>
          <w:szCs w:val="16"/>
        </w:rPr>
        <w:t xml:space="preserve">and </w:t>
      </w:r>
      <w:r w:rsidRPr="00750826">
        <w:rPr>
          <w:rFonts w:ascii="Arial" w:hAnsi="Arial"/>
          <w:sz w:val="22"/>
          <w:szCs w:val="16"/>
        </w:rPr>
        <w:t>plasmid construction.</w:t>
      </w:r>
    </w:p>
    <w:p w:rsidR="008D799C" w:rsidRPr="00750826" w:rsidRDefault="008D799C" w:rsidP="008D799C">
      <w:pPr>
        <w:spacing w:line="480" w:lineRule="auto"/>
        <w:jc w:val="both"/>
        <w:rPr>
          <w:rFonts w:ascii="Arial" w:hAnsi="Arial"/>
          <w:b/>
          <w:sz w:val="22"/>
          <w:szCs w:val="16"/>
        </w:rPr>
      </w:pPr>
    </w:p>
    <w:p w:rsidR="008D799C" w:rsidRPr="00750826" w:rsidRDefault="008D799C" w:rsidP="008D799C">
      <w:pPr>
        <w:spacing w:line="480" w:lineRule="auto"/>
        <w:jc w:val="both"/>
        <w:rPr>
          <w:rFonts w:ascii="Arial" w:hAnsi="Arial"/>
          <w:b/>
          <w:sz w:val="22"/>
          <w:szCs w:val="16"/>
        </w:rPr>
      </w:pPr>
      <w:r w:rsidRPr="00750826">
        <w:rPr>
          <w:rFonts w:ascii="Arial" w:hAnsi="Arial"/>
          <w:b/>
          <w:sz w:val="22"/>
          <w:szCs w:val="16"/>
        </w:rPr>
        <w:t xml:space="preserve"> </w:t>
      </w:r>
      <w:r w:rsidRPr="00750826">
        <w:rPr>
          <w:rFonts w:ascii="Arial" w:hAnsi="Arial"/>
          <w:b/>
          <w:sz w:val="22"/>
          <w:szCs w:val="16"/>
        </w:rPr>
        <w:tab/>
      </w:r>
      <w:proofErr w:type="gramStart"/>
      <w:r w:rsidRPr="00750826">
        <w:rPr>
          <w:rFonts w:ascii="Arial" w:hAnsi="Arial"/>
          <w:b/>
          <w:sz w:val="22"/>
          <w:szCs w:val="16"/>
        </w:rPr>
        <w:t>Dosage compensation assay of complexes containing mutant MLE proteins.</w:t>
      </w:r>
      <w:proofErr w:type="gramEnd"/>
      <w:r w:rsidRPr="00750826">
        <w:rPr>
          <w:rFonts w:ascii="Arial" w:hAnsi="Arial"/>
          <w:b/>
          <w:sz w:val="22"/>
          <w:szCs w:val="16"/>
        </w:rPr>
        <w:t xml:space="preserve"> </w:t>
      </w:r>
      <w:r w:rsidRPr="00750826">
        <w:rPr>
          <w:rFonts w:ascii="Arial" w:hAnsi="Arial"/>
          <w:sz w:val="22"/>
          <w:szCs w:val="16"/>
        </w:rPr>
        <w:t xml:space="preserve">If normal dosage compensation is operating on the </w:t>
      </w:r>
      <w:r w:rsidRPr="00750826">
        <w:rPr>
          <w:rFonts w:ascii="Arial" w:hAnsi="Arial"/>
          <w:i/>
          <w:sz w:val="22"/>
          <w:szCs w:val="16"/>
        </w:rPr>
        <w:t>roX</w:t>
      </w:r>
      <w:r w:rsidRPr="00750826">
        <w:rPr>
          <w:rFonts w:ascii="Arial" w:hAnsi="Arial"/>
          <w:sz w:val="22"/>
          <w:szCs w:val="16"/>
        </w:rPr>
        <w:t xml:space="preserve"> sequence-bearing plasmid, the relative level of Firefly luciferase is expected to be twice that of the control plasmid.  Expression of the </w:t>
      </w:r>
      <w:r w:rsidRPr="00750826">
        <w:rPr>
          <w:rFonts w:ascii="Arial" w:hAnsi="Arial"/>
          <w:sz w:val="22"/>
        </w:rPr>
        <w:t>Flag-</w:t>
      </w:r>
      <w:proofErr w:type="gramStart"/>
      <w:r w:rsidRPr="00750826">
        <w:rPr>
          <w:rFonts w:ascii="Arial" w:hAnsi="Arial"/>
          <w:sz w:val="22"/>
        </w:rPr>
        <w:t>MLE(</w:t>
      </w:r>
      <w:proofErr w:type="gramEnd"/>
      <w:r w:rsidRPr="00750826">
        <w:rPr>
          <w:rFonts w:ascii="Arial" w:hAnsi="Arial"/>
          <w:sz w:val="22"/>
        </w:rPr>
        <w:t>∆RB1,2) or the Flag-tagged MLE(∆RB2) mutant proteins substantially reduces the function of the MSL complex. The Flag-</w:t>
      </w:r>
      <w:proofErr w:type="gramStart"/>
      <w:r w:rsidRPr="00750826">
        <w:rPr>
          <w:rFonts w:ascii="Arial" w:hAnsi="Arial"/>
          <w:sz w:val="22"/>
        </w:rPr>
        <w:t>MLE(</w:t>
      </w:r>
      <w:proofErr w:type="gramEnd"/>
      <w:r w:rsidRPr="00750826">
        <w:rPr>
          <w:rFonts w:ascii="Arial" w:hAnsi="Arial"/>
          <w:sz w:val="22"/>
        </w:rPr>
        <w:t>∆G) protein is unable to translocate to the nucleus and the cells that are transfected with this protein exhibit normal levels of dosage compensation due to the exclusive presence of wild type MLE in the nucleus. When this MSL subunit is eliminated by RNA interference, no dosage compensation can occur.</w:t>
      </w:r>
    </w:p>
    <w:p w:rsidR="008D799C" w:rsidRPr="00750826" w:rsidRDefault="008D799C" w:rsidP="008D799C">
      <w:pPr>
        <w:spacing w:line="480" w:lineRule="auto"/>
        <w:ind w:firstLine="720"/>
        <w:jc w:val="both"/>
        <w:rPr>
          <w:rFonts w:ascii="Arial" w:hAnsi="Arial" w:cs="ArialMT"/>
          <w:sz w:val="22"/>
          <w:szCs w:val="30"/>
          <w:lang w:bidi="en-US"/>
        </w:rPr>
      </w:pPr>
      <w:r w:rsidRPr="00750826">
        <w:rPr>
          <w:rFonts w:ascii="Arial" w:hAnsi="Arial" w:cs="ArialMT"/>
          <w:sz w:val="22"/>
          <w:szCs w:val="30"/>
          <w:lang w:bidi="en-US"/>
        </w:rPr>
        <w:t>The plasmid model of dosage compensation [3</w:t>
      </w:r>
      <w:r w:rsidR="005C6EE1">
        <w:rPr>
          <w:rFonts w:ascii="Arial" w:hAnsi="Arial" w:cs="ArialMT"/>
          <w:sz w:val="22"/>
          <w:szCs w:val="30"/>
          <w:lang w:bidi="en-US"/>
        </w:rPr>
        <w:t>9</w:t>
      </w:r>
      <w:r w:rsidRPr="00750826">
        <w:rPr>
          <w:rFonts w:ascii="Arial" w:hAnsi="Arial" w:cs="ArialMT"/>
          <w:sz w:val="22"/>
          <w:szCs w:val="30"/>
          <w:lang w:bidi="en-US"/>
        </w:rPr>
        <w:t xml:space="preserve">] was used as previously described [35]. The Flag-MLE stable S2 lines were split to 30 to 60% confluence prior to transfection, which was carried out following the Qiagen Effectene protocol with 15 ng of supercoiled </w:t>
      </w:r>
      <w:r w:rsidRPr="00750826">
        <w:rPr>
          <w:rFonts w:ascii="Arial" w:hAnsi="Arial" w:cs="Arial-ItalicMT"/>
          <w:i/>
          <w:iCs/>
          <w:sz w:val="22"/>
          <w:szCs w:val="30"/>
          <w:lang w:bidi="en-US"/>
        </w:rPr>
        <w:t>roX</w:t>
      </w:r>
      <w:r w:rsidRPr="00750826">
        <w:rPr>
          <w:rFonts w:ascii="Arial" w:hAnsi="Arial" w:cs="ArialMT"/>
          <w:sz w:val="22"/>
          <w:szCs w:val="30"/>
          <w:lang w:bidi="en-US"/>
        </w:rPr>
        <w:t xml:space="preserve">-bearing firefly luciferase plasmid (roX-FF) or Nesprin-bearing firefly luciferase (N-FF) plasmid (where Nesprin is 1 kb of the human </w:t>
      </w:r>
      <w:r w:rsidRPr="00750826">
        <w:rPr>
          <w:rFonts w:ascii="Arial" w:hAnsi="Arial" w:cs="Arial-ItalicMT"/>
          <w:i/>
          <w:iCs/>
          <w:sz w:val="22"/>
          <w:szCs w:val="30"/>
          <w:lang w:bidi="en-US"/>
        </w:rPr>
        <w:t>Nesprin</w:t>
      </w:r>
      <w:r w:rsidRPr="00750826">
        <w:rPr>
          <w:rFonts w:ascii="Arial" w:hAnsi="Arial" w:cs="ArialMT"/>
          <w:sz w:val="22"/>
          <w:szCs w:val="30"/>
          <w:lang w:bidi="en-US"/>
        </w:rPr>
        <w:t xml:space="preserve"> intron), 1 ng tTA activator plasmid, 5.4 ng of </w:t>
      </w:r>
      <w:r w:rsidRPr="00750826">
        <w:rPr>
          <w:rFonts w:ascii="Arial" w:hAnsi="Arial" w:cs="Arial-ItalicMT"/>
          <w:i/>
          <w:iCs/>
          <w:sz w:val="22"/>
          <w:szCs w:val="30"/>
          <w:lang w:bidi="en-US"/>
        </w:rPr>
        <w:t>Renilla</w:t>
      </w:r>
      <w:r w:rsidRPr="00750826">
        <w:rPr>
          <w:rFonts w:ascii="Arial" w:hAnsi="Arial" w:cs="ArialMT"/>
          <w:sz w:val="22"/>
          <w:szCs w:val="30"/>
          <w:lang w:bidi="en-US"/>
        </w:rPr>
        <w:t xml:space="preserve"> luciferase plasmid, and 1.2 μg of pBluescript (Stratagene) carrier; 10.8 μl of enhancer and 19.2 μl of Effectene reagent were used per 5 × 10</w:t>
      </w:r>
      <w:r w:rsidRPr="00750826">
        <w:rPr>
          <w:rFonts w:ascii="Arial" w:hAnsi="Arial" w:cs="ArialMT"/>
          <w:sz w:val="22"/>
          <w:szCs w:val="24"/>
          <w:vertAlign w:val="superscript"/>
          <w:lang w:bidi="en-US"/>
        </w:rPr>
        <w:t>6</w:t>
      </w:r>
      <w:r w:rsidRPr="00750826">
        <w:rPr>
          <w:rFonts w:ascii="Arial" w:hAnsi="Arial" w:cs="ArialMT"/>
          <w:sz w:val="22"/>
          <w:szCs w:val="30"/>
          <w:lang w:bidi="en-US"/>
        </w:rPr>
        <w:t xml:space="preserve"> cells. Just prior to transfection, 200 μM of copper sulfate was added to the medium. The next day, the cells were split to a final concentration of 0.3 × 10</w:t>
      </w:r>
      <w:r w:rsidRPr="00750826">
        <w:rPr>
          <w:rFonts w:ascii="Arial" w:hAnsi="Arial" w:cs="ArialMT"/>
          <w:sz w:val="22"/>
          <w:szCs w:val="24"/>
          <w:vertAlign w:val="superscript"/>
          <w:lang w:bidi="en-US"/>
        </w:rPr>
        <w:t>6</w:t>
      </w:r>
      <w:r w:rsidRPr="00750826">
        <w:rPr>
          <w:rFonts w:ascii="Arial" w:hAnsi="Arial" w:cs="ArialMT"/>
          <w:sz w:val="22"/>
          <w:szCs w:val="30"/>
          <w:lang w:bidi="en-US"/>
        </w:rPr>
        <w:t xml:space="preserve"> cells/ml, maintaining the same copper sulfate concentration. Three to five days after transfection, the cells were collected for luciferase assay and protein isolation. Luciferase activity was determined using the Dual Luciferase Reporter Assay system (Promega). The firefly </w:t>
      </w:r>
      <w:proofErr w:type="gramStart"/>
      <w:r w:rsidRPr="00750826">
        <w:rPr>
          <w:rFonts w:ascii="Arial" w:hAnsi="Arial" w:cs="ArialMT"/>
          <w:sz w:val="22"/>
          <w:szCs w:val="30"/>
          <w:lang w:bidi="en-US"/>
        </w:rPr>
        <w:t>luciferase</w:t>
      </w:r>
      <w:proofErr w:type="gramEnd"/>
      <w:r w:rsidRPr="00750826">
        <w:rPr>
          <w:rFonts w:ascii="Arial" w:hAnsi="Arial" w:cs="ArialMT"/>
          <w:sz w:val="22"/>
          <w:szCs w:val="30"/>
          <w:lang w:bidi="en-US"/>
        </w:rPr>
        <w:t xml:space="preserve"> activity was normalized to </w:t>
      </w:r>
      <w:r w:rsidRPr="00750826">
        <w:rPr>
          <w:rFonts w:ascii="Arial" w:hAnsi="Arial" w:cs="Arial-ItalicMT"/>
          <w:i/>
          <w:iCs/>
          <w:sz w:val="22"/>
          <w:szCs w:val="30"/>
          <w:lang w:bidi="en-US"/>
        </w:rPr>
        <w:t>Renilla</w:t>
      </w:r>
      <w:r w:rsidRPr="00750826">
        <w:rPr>
          <w:rFonts w:ascii="Arial" w:hAnsi="Arial" w:cs="ArialMT"/>
          <w:sz w:val="22"/>
          <w:szCs w:val="30"/>
          <w:lang w:bidi="en-US"/>
        </w:rPr>
        <w:t xml:space="preserve"> luciferase activity for each sample. At least three independent experiments were performed.</w:t>
      </w:r>
    </w:p>
    <w:p w:rsidR="008D799C" w:rsidRPr="00750826" w:rsidRDefault="008D799C" w:rsidP="008D799C">
      <w:pPr>
        <w:widowControl w:val="0"/>
        <w:autoSpaceDE w:val="0"/>
        <w:autoSpaceDN w:val="0"/>
        <w:adjustRightInd w:val="0"/>
        <w:spacing w:line="480" w:lineRule="auto"/>
        <w:jc w:val="both"/>
        <w:rPr>
          <w:rFonts w:ascii="Arial" w:hAnsi="Arial"/>
          <w:sz w:val="22"/>
          <w:szCs w:val="16"/>
        </w:rPr>
      </w:pPr>
      <w:r w:rsidRPr="00750826">
        <w:rPr>
          <w:rFonts w:ascii="Arial" w:hAnsi="Arial"/>
          <w:sz w:val="22"/>
          <w:szCs w:val="16"/>
        </w:rPr>
        <w:tab/>
      </w:r>
      <w:r w:rsidRPr="00750826">
        <w:rPr>
          <w:rFonts w:ascii="Arial" w:hAnsi="Arial"/>
          <w:sz w:val="22"/>
        </w:rPr>
        <w:t xml:space="preserve"> </w:t>
      </w:r>
    </w:p>
    <w:p w:rsidR="008D799C" w:rsidRPr="00750826" w:rsidRDefault="008D799C" w:rsidP="008D799C">
      <w:pPr>
        <w:spacing w:line="480" w:lineRule="auto"/>
        <w:ind w:firstLine="720"/>
        <w:jc w:val="both"/>
        <w:rPr>
          <w:rFonts w:ascii="Arial" w:hAnsi="Arial"/>
          <w:sz w:val="22"/>
          <w:szCs w:val="16"/>
        </w:rPr>
      </w:pPr>
      <w:proofErr w:type="gramStart"/>
      <w:r w:rsidRPr="00750826">
        <w:rPr>
          <w:rFonts w:ascii="Arial" w:hAnsi="Arial"/>
          <w:b/>
          <w:sz w:val="22"/>
          <w:szCs w:val="16"/>
        </w:rPr>
        <w:t>RNA levels determined by real-time RT-PCR</w:t>
      </w:r>
      <w:r w:rsidRPr="00750826">
        <w:rPr>
          <w:rFonts w:ascii="Arial" w:hAnsi="Arial"/>
          <w:sz w:val="22"/>
          <w:szCs w:val="16"/>
        </w:rPr>
        <w:t>.</w:t>
      </w:r>
      <w:proofErr w:type="gramEnd"/>
      <w:r w:rsidRPr="00750826">
        <w:rPr>
          <w:rFonts w:ascii="Arial" w:hAnsi="Arial"/>
          <w:sz w:val="22"/>
          <w:szCs w:val="16"/>
        </w:rPr>
        <w:t xml:space="preserve"> </w:t>
      </w:r>
    </w:p>
    <w:p w:rsidR="008D799C" w:rsidRPr="00750826" w:rsidRDefault="008D799C" w:rsidP="008D799C">
      <w:pPr>
        <w:spacing w:line="480" w:lineRule="auto"/>
        <w:ind w:firstLine="720"/>
        <w:jc w:val="both"/>
        <w:rPr>
          <w:rFonts w:ascii="Arial" w:hAnsi="Arial" w:cs="ArialMT"/>
          <w:sz w:val="22"/>
          <w:szCs w:val="30"/>
          <w:lang w:bidi="en-US"/>
        </w:rPr>
      </w:pPr>
      <w:r w:rsidRPr="00750826">
        <w:rPr>
          <w:rFonts w:ascii="Arial" w:hAnsi="Arial" w:cs="ArialMT"/>
          <w:sz w:val="22"/>
          <w:szCs w:val="30"/>
          <w:lang w:bidi="en-US"/>
        </w:rPr>
        <w:t>Total RNA was extracted from 12 third-instar larvae using the Trizol Plus RNA purification kit (Invitrogen) and subsequently treated with Turbo DNase (Ambion). Quantitative reverse transcription (RT)-PCR was performed in triplicate on at least three different preparations with the respective gene-specific primer pairs using a Bio-Rad iCycler:</w:t>
      </w:r>
    </w:p>
    <w:p w:rsidR="008D799C" w:rsidRPr="00342481" w:rsidRDefault="008D799C" w:rsidP="008D799C">
      <w:pPr>
        <w:widowControl w:val="0"/>
        <w:autoSpaceDE w:val="0"/>
        <w:autoSpaceDN w:val="0"/>
        <w:adjustRightInd w:val="0"/>
        <w:spacing w:line="480" w:lineRule="auto"/>
        <w:ind w:firstLine="720"/>
        <w:rPr>
          <w:rFonts w:ascii="Arial" w:hAnsi="Arial"/>
          <w:sz w:val="22"/>
          <w:szCs w:val="16"/>
        </w:rPr>
      </w:pPr>
      <w:proofErr w:type="gramStart"/>
      <w:r w:rsidRPr="00342481">
        <w:rPr>
          <w:rFonts w:ascii="Arial" w:hAnsi="Arial"/>
          <w:sz w:val="22"/>
          <w:szCs w:val="16"/>
        </w:rPr>
        <w:t>roX1</w:t>
      </w:r>
      <w:proofErr w:type="gramEnd"/>
      <w:r w:rsidRPr="00342481">
        <w:rPr>
          <w:rFonts w:ascii="Arial" w:hAnsi="Arial"/>
          <w:sz w:val="22"/>
          <w:szCs w:val="16"/>
        </w:rPr>
        <w:t xml:space="preserve"> (Forward):  5’GAGAAGATTATACTAACCAGTTTGC-3’</w:t>
      </w:r>
    </w:p>
    <w:p w:rsidR="008D799C" w:rsidRPr="00342481" w:rsidRDefault="002C3FC1" w:rsidP="008D799C">
      <w:pPr>
        <w:widowControl w:val="0"/>
        <w:autoSpaceDE w:val="0"/>
        <w:autoSpaceDN w:val="0"/>
        <w:adjustRightInd w:val="0"/>
        <w:spacing w:line="480" w:lineRule="auto"/>
        <w:ind w:firstLine="720"/>
        <w:rPr>
          <w:rFonts w:ascii="Arial" w:hAnsi="Arial"/>
          <w:sz w:val="22"/>
          <w:szCs w:val="16"/>
        </w:rPr>
      </w:pPr>
      <w:r>
        <w:rPr>
          <w:rFonts w:ascii="Arial" w:hAnsi="Arial"/>
          <w:sz w:val="22"/>
          <w:szCs w:val="16"/>
        </w:rPr>
        <w:t xml:space="preserve">        </w:t>
      </w:r>
      <w:r w:rsidR="008D799C" w:rsidRPr="00342481">
        <w:rPr>
          <w:rFonts w:ascii="Arial" w:hAnsi="Arial"/>
          <w:sz w:val="22"/>
          <w:szCs w:val="16"/>
        </w:rPr>
        <w:t xml:space="preserve"> (Reverse):  5’-AAGGAACAATTAAGAACAATTGAC – 3’</w:t>
      </w:r>
    </w:p>
    <w:p w:rsidR="008D799C" w:rsidRPr="00342481" w:rsidRDefault="008D799C" w:rsidP="008D799C">
      <w:pPr>
        <w:widowControl w:val="0"/>
        <w:autoSpaceDE w:val="0"/>
        <w:autoSpaceDN w:val="0"/>
        <w:adjustRightInd w:val="0"/>
        <w:spacing w:line="480" w:lineRule="auto"/>
        <w:ind w:firstLine="720"/>
        <w:rPr>
          <w:rFonts w:ascii="Arial" w:hAnsi="Arial"/>
          <w:sz w:val="22"/>
          <w:szCs w:val="16"/>
        </w:rPr>
      </w:pPr>
      <w:proofErr w:type="gramStart"/>
      <w:r w:rsidRPr="00342481">
        <w:rPr>
          <w:rFonts w:ascii="Arial" w:hAnsi="Arial"/>
          <w:sz w:val="22"/>
          <w:szCs w:val="16"/>
        </w:rPr>
        <w:t>roX2</w:t>
      </w:r>
      <w:proofErr w:type="gramEnd"/>
      <w:r w:rsidRPr="00342481">
        <w:rPr>
          <w:rFonts w:ascii="Arial" w:hAnsi="Arial"/>
          <w:sz w:val="22"/>
          <w:szCs w:val="16"/>
        </w:rPr>
        <w:t xml:space="preserve"> (Forward):  5’-GTCTTACGGACAGTGAGATGAG – 3’</w:t>
      </w:r>
    </w:p>
    <w:p w:rsidR="008D799C" w:rsidRPr="00342481" w:rsidRDefault="002C3FC1" w:rsidP="008D799C">
      <w:pPr>
        <w:widowControl w:val="0"/>
        <w:autoSpaceDE w:val="0"/>
        <w:autoSpaceDN w:val="0"/>
        <w:adjustRightInd w:val="0"/>
        <w:spacing w:line="480" w:lineRule="auto"/>
        <w:ind w:firstLine="720"/>
        <w:rPr>
          <w:rFonts w:ascii="Arial" w:hAnsi="Arial"/>
          <w:sz w:val="22"/>
          <w:szCs w:val="16"/>
        </w:rPr>
      </w:pPr>
      <w:r>
        <w:rPr>
          <w:rFonts w:ascii="Arial" w:hAnsi="Arial"/>
          <w:sz w:val="22"/>
          <w:szCs w:val="16"/>
        </w:rPr>
        <w:t xml:space="preserve">        </w:t>
      </w:r>
      <w:r w:rsidR="008D799C" w:rsidRPr="00342481">
        <w:rPr>
          <w:rFonts w:ascii="Arial" w:hAnsi="Arial"/>
          <w:sz w:val="22"/>
          <w:szCs w:val="16"/>
        </w:rPr>
        <w:t xml:space="preserve"> (Reverse):  5’- CTTCAGTTTGCATTGCGACTT – 3’</w:t>
      </w:r>
    </w:p>
    <w:p w:rsidR="00B61D0D" w:rsidRPr="00342481" w:rsidRDefault="00B61D0D" w:rsidP="00B61D0D">
      <w:pPr>
        <w:rPr>
          <w:rFonts w:ascii="Arial" w:hAnsi="Arial" w:cs="Courier"/>
          <w:color w:val="0B0B0A"/>
          <w:sz w:val="22"/>
          <w:szCs w:val="14"/>
        </w:rPr>
      </w:pPr>
      <w:r w:rsidRPr="00342481">
        <w:rPr>
          <w:rFonts w:ascii="Arial" w:hAnsi="Arial" w:cs="ArialMT"/>
          <w:sz w:val="22"/>
          <w:szCs w:val="30"/>
          <w:lang w:bidi="en-US"/>
        </w:rPr>
        <w:tab/>
      </w:r>
      <w:r w:rsidRPr="00342481">
        <w:rPr>
          <w:rFonts w:ascii="Arial" w:hAnsi="Arial" w:cs="Helvetica"/>
          <w:color w:val="0B0B0A"/>
          <w:sz w:val="22"/>
          <w:szCs w:val="14"/>
        </w:rPr>
        <w:t>RP49 (Forward)</w:t>
      </w:r>
      <w:r w:rsidRPr="00342481">
        <w:rPr>
          <w:rFonts w:ascii="Arial" w:hAnsi="Arial"/>
          <w:color w:val="0B0B0A"/>
          <w:sz w:val="22"/>
          <w:szCs w:val="14"/>
        </w:rPr>
        <w:t xml:space="preserve">: </w:t>
      </w:r>
      <w:r w:rsidRPr="00342481">
        <w:rPr>
          <w:rFonts w:ascii="Arial" w:hAnsi="Arial" w:cs="Courier"/>
          <w:color w:val="0B0B0A"/>
          <w:sz w:val="22"/>
          <w:szCs w:val="14"/>
        </w:rPr>
        <w:t>5</w:t>
      </w:r>
      <w:r w:rsidRPr="00342481">
        <w:rPr>
          <w:rFonts w:ascii="Arial" w:hAnsi="Courier" w:cs="Courier"/>
          <w:color w:val="0B0B0A"/>
          <w:sz w:val="22"/>
          <w:szCs w:val="14"/>
        </w:rPr>
        <w:t>ʼ</w:t>
      </w:r>
      <w:r w:rsidRPr="00342481">
        <w:rPr>
          <w:rFonts w:ascii="Arial" w:hAnsi="Arial" w:cs="Courier"/>
          <w:color w:val="0B0B0A"/>
          <w:sz w:val="22"/>
          <w:szCs w:val="14"/>
        </w:rPr>
        <w:t>- AGAGTTCTTGTAACGTGGTCGGAATA-3</w:t>
      </w:r>
      <w:r w:rsidRPr="00342481">
        <w:rPr>
          <w:rFonts w:ascii="Arial" w:hAnsi="Courier" w:cs="Courier"/>
          <w:color w:val="0B0B0A"/>
          <w:sz w:val="22"/>
          <w:szCs w:val="14"/>
        </w:rPr>
        <w:t>ʼ</w:t>
      </w:r>
    </w:p>
    <w:p w:rsidR="00B61D0D" w:rsidRPr="00342481" w:rsidRDefault="00B61D0D" w:rsidP="00B61D0D">
      <w:pPr>
        <w:rPr>
          <w:rFonts w:ascii="Arial" w:hAnsi="Arial" w:cs="Courier"/>
          <w:color w:val="0B0B0A"/>
          <w:sz w:val="22"/>
          <w:szCs w:val="14"/>
        </w:rPr>
      </w:pPr>
    </w:p>
    <w:p w:rsidR="00B61D0D" w:rsidRPr="00342481" w:rsidRDefault="00B61D0D" w:rsidP="00B61D0D">
      <w:pPr>
        <w:rPr>
          <w:rFonts w:ascii="Arial" w:hAnsi="Arial" w:cs="Courier"/>
          <w:color w:val="0B0B0A"/>
          <w:sz w:val="22"/>
          <w:szCs w:val="14"/>
        </w:rPr>
      </w:pPr>
      <w:r w:rsidRPr="00342481">
        <w:rPr>
          <w:rFonts w:ascii="Arial" w:hAnsi="Arial" w:cs="Courier"/>
          <w:color w:val="0B0B0A"/>
          <w:sz w:val="22"/>
          <w:szCs w:val="14"/>
        </w:rPr>
        <w:tab/>
      </w:r>
      <w:r w:rsidR="002C3FC1">
        <w:rPr>
          <w:rFonts w:ascii="Arial" w:hAnsi="Arial" w:cs="Courier"/>
          <w:color w:val="0B0B0A"/>
          <w:sz w:val="22"/>
          <w:szCs w:val="14"/>
        </w:rPr>
        <w:t xml:space="preserve">         </w:t>
      </w:r>
      <w:r w:rsidRPr="00342481">
        <w:rPr>
          <w:rFonts w:ascii="Arial" w:hAnsi="Arial" w:cs="Courier"/>
          <w:color w:val="0B0B0A"/>
          <w:sz w:val="22"/>
          <w:szCs w:val="14"/>
        </w:rPr>
        <w:t xml:space="preserve"> (Reverse):</w:t>
      </w:r>
      <w:r w:rsidRPr="00342481">
        <w:rPr>
          <w:rFonts w:ascii="Arial" w:hAnsi="Arial" w:cs="Helvetica"/>
          <w:color w:val="0B0B0A"/>
          <w:sz w:val="22"/>
          <w:szCs w:val="14"/>
        </w:rPr>
        <w:t xml:space="preserve"> </w:t>
      </w:r>
      <w:r w:rsidRPr="00342481">
        <w:rPr>
          <w:rFonts w:ascii="Arial" w:hAnsi="Arial" w:cs="Courier"/>
          <w:color w:val="0B0B0A"/>
          <w:sz w:val="22"/>
          <w:szCs w:val="14"/>
        </w:rPr>
        <w:t>5</w:t>
      </w:r>
      <w:r w:rsidRPr="00342481">
        <w:rPr>
          <w:rFonts w:ascii="Arial" w:hAnsi="Courier" w:cs="Courier"/>
          <w:color w:val="0B0B0A"/>
          <w:sz w:val="22"/>
          <w:szCs w:val="14"/>
        </w:rPr>
        <w:t>ʼ</w:t>
      </w:r>
      <w:r w:rsidRPr="00342481">
        <w:rPr>
          <w:rFonts w:ascii="Arial" w:hAnsi="Arial" w:cs="Courier"/>
          <w:color w:val="0B0B0A"/>
          <w:sz w:val="22"/>
          <w:szCs w:val="14"/>
        </w:rPr>
        <w:t>- CAATGGTGCTGCTATCCCAATC-3</w:t>
      </w:r>
      <w:r w:rsidRPr="00342481">
        <w:rPr>
          <w:rFonts w:ascii="Arial" w:hAnsi="Courier" w:cs="Courier"/>
          <w:color w:val="0B0B0A"/>
          <w:sz w:val="22"/>
          <w:szCs w:val="14"/>
        </w:rPr>
        <w:t>ʼ</w:t>
      </w:r>
    </w:p>
    <w:p w:rsidR="00F01229" w:rsidRPr="00551D6E" w:rsidRDefault="00F01229" w:rsidP="00F01229">
      <w:pPr>
        <w:rPr>
          <w:rFonts w:ascii="Arial" w:hAnsi="Arial" w:cs="ArialMT"/>
          <w:sz w:val="22"/>
          <w:szCs w:val="30"/>
          <w:lang w:bidi="en-US"/>
        </w:rPr>
      </w:pPr>
      <w:r w:rsidRPr="00342481">
        <w:rPr>
          <w:rFonts w:ascii="Arial" w:hAnsi="Arial" w:cs="ArialMT"/>
          <w:sz w:val="22"/>
          <w:szCs w:val="30"/>
          <w:lang w:bidi="en-US"/>
        </w:rPr>
        <w:tab/>
      </w:r>
    </w:p>
    <w:p w:rsidR="00B61D0D" w:rsidRPr="00551D6E" w:rsidRDefault="00F01229" w:rsidP="00551D6E">
      <w:pPr>
        <w:rPr>
          <w:rFonts w:ascii="Arial" w:hAnsi="Arial" w:cs="ArialMT"/>
          <w:sz w:val="22"/>
          <w:szCs w:val="30"/>
          <w:lang w:bidi="en-US"/>
        </w:rPr>
      </w:pPr>
      <w:r w:rsidRPr="00551D6E">
        <w:rPr>
          <w:rFonts w:ascii="Arial" w:hAnsi="Arial" w:cs="ArialMT"/>
          <w:sz w:val="22"/>
          <w:szCs w:val="30"/>
          <w:lang w:bidi="en-US"/>
        </w:rPr>
        <w:tab/>
      </w:r>
    </w:p>
    <w:p w:rsidR="001E3355" w:rsidRPr="00551D6E" w:rsidRDefault="00B61D0D" w:rsidP="00B61D0D">
      <w:pPr>
        <w:spacing w:line="480" w:lineRule="auto"/>
        <w:rPr>
          <w:rFonts w:ascii="Arial" w:hAnsi="Arial"/>
        </w:rPr>
      </w:pPr>
      <w:r w:rsidRPr="00551D6E">
        <w:rPr>
          <w:rFonts w:ascii="Arial" w:hAnsi="Arial"/>
          <w:sz w:val="22"/>
        </w:rPr>
        <w:tab/>
        <w:t>The data were analyzed as follows: fold difference is the ratio of 2^∆Ct (control minus target gene product in mutant sample) / 2^∆Ct (control minus target gene product in wild type sample). Rp49 RNA was used as control to normalize the data</w:t>
      </w:r>
      <w:r w:rsidRPr="00551D6E">
        <w:rPr>
          <w:rFonts w:ascii="Arial" w:hAnsi="Arial"/>
        </w:rPr>
        <w:t xml:space="preserve">.  </w:t>
      </w:r>
    </w:p>
    <w:p w:rsidR="00B61D0D" w:rsidRPr="00E3028C" w:rsidRDefault="00B61D0D" w:rsidP="00B61D0D">
      <w:pPr>
        <w:spacing w:line="480" w:lineRule="auto"/>
        <w:rPr>
          <w:rFonts w:ascii="Arial" w:hAnsi="Arial"/>
        </w:rPr>
      </w:pPr>
    </w:p>
    <w:p w:rsidR="001E3355" w:rsidRPr="001E3355" w:rsidRDefault="008D799C" w:rsidP="008D799C">
      <w:pPr>
        <w:spacing w:line="480" w:lineRule="auto"/>
        <w:ind w:firstLine="720"/>
        <w:jc w:val="both"/>
        <w:rPr>
          <w:rFonts w:ascii="Arial" w:hAnsi="Arial" w:cs="ArialMT"/>
          <w:b/>
          <w:sz w:val="22"/>
          <w:szCs w:val="30"/>
          <w:lang w:bidi="en-US"/>
        </w:rPr>
      </w:pPr>
      <w:r w:rsidRPr="001E3355">
        <w:rPr>
          <w:rFonts w:ascii="Arial" w:hAnsi="Arial" w:cs="ArialMT"/>
          <w:b/>
          <w:sz w:val="22"/>
          <w:szCs w:val="30"/>
          <w:lang w:bidi="en-US"/>
        </w:rPr>
        <w:t>RNA interference</w:t>
      </w:r>
      <w:r w:rsidR="001E3355" w:rsidRPr="001E3355">
        <w:rPr>
          <w:rFonts w:ascii="Arial" w:hAnsi="Arial" w:cs="ArialMT"/>
          <w:b/>
          <w:sz w:val="22"/>
          <w:szCs w:val="30"/>
          <w:lang w:bidi="en-US"/>
        </w:rPr>
        <w:t>.</w:t>
      </w:r>
    </w:p>
    <w:p w:rsidR="008D799C" w:rsidRPr="00750826" w:rsidRDefault="001E3355" w:rsidP="008D799C">
      <w:pPr>
        <w:spacing w:line="480" w:lineRule="auto"/>
        <w:ind w:firstLine="720"/>
        <w:jc w:val="both"/>
        <w:rPr>
          <w:rFonts w:ascii="Arial" w:hAnsi="Arial"/>
          <w:sz w:val="22"/>
        </w:rPr>
      </w:pPr>
      <w:r>
        <w:rPr>
          <w:rFonts w:ascii="Arial" w:hAnsi="Arial" w:cs="ArialMT"/>
          <w:sz w:val="22"/>
          <w:szCs w:val="30"/>
          <w:lang w:bidi="en-US"/>
        </w:rPr>
        <w:t>T</w:t>
      </w:r>
      <w:r w:rsidR="008D799C" w:rsidRPr="00750826">
        <w:rPr>
          <w:rFonts w:ascii="Arial" w:hAnsi="Arial" w:cs="ArialMT"/>
          <w:sz w:val="22"/>
          <w:szCs w:val="30"/>
          <w:lang w:bidi="en-US"/>
        </w:rPr>
        <w:t>he day before transfection, 0.9 × 10</w:t>
      </w:r>
      <w:r w:rsidR="008D799C" w:rsidRPr="00750826">
        <w:rPr>
          <w:rFonts w:ascii="Arial" w:hAnsi="Arial" w:cs="ArialMT"/>
          <w:sz w:val="22"/>
          <w:szCs w:val="24"/>
          <w:vertAlign w:val="superscript"/>
          <w:lang w:bidi="en-US"/>
        </w:rPr>
        <w:t>6</w:t>
      </w:r>
      <w:r w:rsidR="008D799C" w:rsidRPr="00750826">
        <w:rPr>
          <w:rFonts w:ascii="Arial" w:hAnsi="Arial" w:cs="ArialMT"/>
          <w:sz w:val="22"/>
          <w:szCs w:val="30"/>
          <w:lang w:bidi="en-US"/>
        </w:rPr>
        <w:t xml:space="preserve"> S2 cells were transferred to a six-well culture dish 1 h prior to pretreatment with dsRNA. To knock down wild-type (endogenous) </w:t>
      </w:r>
      <w:r w:rsidR="008D799C" w:rsidRPr="00750826">
        <w:rPr>
          <w:rFonts w:ascii="Arial" w:hAnsi="Arial" w:cs="Arial-ItalicMT"/>
          <w:i/>
          <w:iCs/>
          <w:sz w:val="22"/>
          <w:szCs w:val="30"/>
          <w:lang w:bidi="en-US"/>
        </w:rPr>
        <w:t>mle</w:t>
      </w:r>
      <w:r w:rsidR="008D799C" w:rsidRPr="00750826">
        <w:rPr>
          <w:rFonts w:ascii="Arial" w:hAnsi="Arial" w:cs="ArialMT"/>
          <w:sz w:val="22"/>
          <w:szCs w:val="30"/>
          <w:lang w:bidi="en-US"/>
        </w:rPr>
        <w:t xml:space="preserve"> RNA while leaving mutant </w:t>
      </w:r>
      <w:proofErr w:type="gramStart"/>
      <w:r w:rsidR="008D799C" w:rsidRPr="00750826">
        <w:rPr>
          <w:rFonts w:ascii="Arial" w:hAnsi="Arial" w:cs="Arial-ItalicMT"/>
          <w:i/>
          <w:iCs/>
          <w:sz w:val="22"/>
          <w:szCs w:val="30"/>
          <w:lang w:bidi="en-US"/>
        </w:rPr>
        <w:t>mle</w:t>
      </w:r>
      <w:r w:rsidR="008D799C" w:rsidRPr="00750826">
        <w:rPr>
          <w:rFonts w:ascii="Arial" w:hAnsi="Arial" w:cs="ArialMT"/>
          <w:sz w:val="22"/>
          <w:szCs w:val="30"/>
          <w:lang w:bidi="en-US"/>
        </w:rPr>
        <w:t>(</w:t>
      </w:r>
      <w:proofErr w:type="gramEnd"/>
      <w:r w:rsidR="008D799C" w:rsidRPr="00750826">
        <w:rPr>
          <w:rFonts w:ascii="Arial" w:hAnsi="Arial" w:cs="ArialMT"/>
          <w:sz w:val="22"/>
          <w:szCs w:val="30"/>
          <w:lang w:bidi="en-US"/>
        </w:rPr>
        <w:t xml:space="preserve">ΔG) RNA intact, 30 μg/well of dsRNA (Ambion's MEGAscript protocol) covering the 94-amino-acid ΔG deletion was used.  Green fluorescent protein (GFP) dsRNA (20 μg/well) was used as an RNA interference control. Cells were transfected 18 to 22 h later as described under “Dosage compensation” above. </w:t>
      </w:r>
    </w:p>
    <w:p w:rsidR="008D799C" w:rsidRPr="00750826" w:rsidRDefault="008D799C" w:rsidP="008D799C">
      <w:pPr>
        <w:widowControl w:val="0"/>
        <w:autoSpaceDE w:val="0"/>
        <w:autoSpaceDN w:val="0"/>
        <w:adjustRightInd w:val="0"/>
        <w:spacing w:line="480" w:lineRule="auto"/>
        <w:jc w:val="both"/>
        <w:rPr>
          <w:rFonts w:ascii="Arial" w:hAnsi="Arial"/>
          <w:b/>
          <w:sz w:val="22"/>
          <w:szCs w:val="16"/>
        </w:rPr>
      </w:pPr>
    </w:p>
    <w:p w:rsidR="008D799C" w:rsidRPr="00750826" w:rsidRDefault="008D799C" w:rsidP="008D799C">
      <w:pPr>
        <w:widowControl w:val="0"/>
        <w:autoSpaceDE w:val="0"/>
        <w:autoSpaceDN w:val="0"/>
        <w:adjustRightInd w:val="0"/>
        <w:spacing w:line="480" w:lineRule="auto"/>
        <w:ind w:firstLine="720"/>
        <w:jc w:val="both"/>
        <w:rPr>
          <w:rFonts w:ascii="Arial" w:hAnsi="Arial"/>
          <w:b/>
          <w:sz w:val="22"/>
          <w:szCs w:val="16"/>
        </w:rPr>
      </w:pPr>
      <w:r w:rsidRPr="00750826">
        <w:rPr>
          <w:rFonts w:ascii="Arial" w:hAnsi="Arial"/>
          <w:b/>
          <w:sz w:val="22"/>
          <w:szCs w:val="16"/>
        </w:rPr>
        <w:t>Plasmid construction.</w:t>
      </w:r>
    </w:p>
    <w:p w:rsidR="008D799C" w:rsidRPr="00750826" w:rsidRDefault="008D799C" w:rsidP="008D799C">
      <w:pPr>
        <w:spacing w:line="480" w:lineRule="auto"/>
        <w:rPr>
          <w:rFonts w:ascii="Arial" w:hAnsi="Arial"/>
          <w:sz w:val="22"/>
        </w:rPr>
      </w:pPr>
      <w:r w:rsidRPr="00750826">
        <w:rPr>
          <w:rFonts w:ascii="Arial" w:hAnsi="Arial"/>
          <w:sz w:val="22"/>
        </w:rPr>
        <w:t>The N terminal Flag-tagged MLE recombinant clones were obtained using the strategies described below.</w:t>
      </w:r>
    </w:p>
    <w:p w:rsidR="008D799C" w:rsidRPr="00750826" w:rsidRDefault="008D799C" w:rsidP="008D799C">
      <w:pPr>
        <w:spacing w:line="480" w:lineRule="auto"/>
        <w:ind w:firstLine="720"/>
        <w:rPr>
          <w:rFonts w:ascii="Arial" w:hAnsi="Arial"/>
          <w:b/>
          <w:sz w:val="22"/>
        </w:rPr>
      </w:pPr>
      <w:r w:rsidRPr="00750826">
        <w:rPr>
          <w:rFonts w:ascii="Arial" w:hAnsi="Arial"/>
          <w:sz w:val="22"/>
        </w:rPr>
        <w:t xml:space="preserve">For the mutant missing both </w:t>
      </w:r>
      <w:r w:rsidRPr="00750826" w:rsidDel="0014479A">
        <w:rPr>
          <w:rFonts w:ascii="Arial" w:hAnsi="Arial"/>
          <w:sz w:val="22"/>
        </w:rPr>
        <w:t>RNA</w:t>
      </w:r>
      <w:r w:rsidRPr="00750826">
        <w:rPr>
          <w:rFonts w:ascii="Arial" w:hAnsi="Arial"/>
          <w:sz w:val="22"/>
        </w:rPr>
        <w:t>-</w:t>
      </w:r>
      <w:r w:rsidRPr="00750826" w:rsidDel="0014479A">
        <w:rPr>
          <w:rFonts w:ascii="Arial" w:hAnsi="Arial"/>
          <w:sz w:val="22"/>
        </w:rPr>
        <w:t>binding motif</w:t>
      </w:r>
      <w:r w:rsidRPr="00750826">
        <w:rPr>
          <w:rFonts w:ascii="Arial" w:hAnsi="Arial"/>
          <w:sz w:val="22"/>
        </w:rPr>
        <w:t xml:space="preserve">s (∆RB 1,2), the following PCR primers were designed to introduce both the deletion of the fragment from amino acid </w:t>
      </w:r>
      <w:r w:rsidR="00E52420">
        <w:rPr>
          <w:rFonts w:ascii="Arial" w:hAnsi="Arial"/>
          <w:sz w:val="22"/>
        </w:rPr>
        <w:t>1</w:t>
      </w:r>
      <w:r w:rsidR="00E52420">
        <w:rPr>
          <w:rFonts w:ascii="Arial" w:hAnsi="Arial"/>
          <w:sz w:val="22"/>
        </w:rPr>
        <w:noBreakHyphen/>
      </w:r>
      <w:r w:rsidRPr="00750826">
        <w:rPr>
          <w:rFonts w:ascii="Arial" w:hAnsi="Arial"/>
          <w:sz w:val="22"/>
        </w:rPr>
        <w:t>2</w:t>
      </w:r>
      <w:r w:rsidR="00E52420">
        <w:rPr>
          <w:rFonts w:ascii="Arial" w:hAnsi="Arial"/>
          <w:sz w:val="22"/>
        </w:rPr>
        <w:t>41</w:t>
      </w:r>
      <w:r w:rsidRPr="00750826">
        <w:rPr>
          <w:rFonts w:ascii="Arial" w:hAnsi="Arial"/>
          <w:sz w:val="22"/>
        </w:rPr>
        <w:t xml:space="preserve"> and the EcoRV site in the 5’ region of the </w:t>
      </w:r>
      <w:r w:rsidRPr="00750826">
        <w:rPr>
          <w:rFonts w:ascii="Arial" w:hAnsi="Arial"/>
          <w:i/>
          <w:sz w:val="22"/>
        </w:rPr>
        <w:t>mle</w:t>
      </w:r>
      <w:r w:rsidRPr="00750826">
        <w:rPr>
          <w:rFonts w:ascii="Arial" w:hAnsi="Arial"/>
          <w:sz w:val="22"/>
        </w:rPr>
        <w:t xml:space="preserve"> gene:</w:t>
      </w:r>
    </w:p>
    <w:p w:rsidR="008D799C" w:rsidRPr="00750826" w:rsidRDefault="008D799C" w:rsidP="008D799C">
      <w:pPr>
        <w:spacing w:line="480" w:lineRule="auto"/>
        <w:jc w:val="both"/>
        <w:rPr>
          <w:rFonts w:ascii="Arial" w:hAnsi="Arial"/>
          <w:sz w:val="22"/>
        </w:rPr>
      </w:pPr>
      <w:r w:rsidRPr="00750826">
        <w:rPr>
          <w:rFonts w:ascii="Arial" w:hAnsi="Arial"/>
          <w:sz w:val="22"/>
        </w:rPr>
        <w:t>RV/NtDSRMd oligo: CCATGG</w:t>
      </w:r>
      <w:r w:rsidRPr="00750826">
        <w:rPr>
          <w:rFonts w:ascii="Arial" w:hAnsi="Arial"/>
          <w:sz w:val="22"/>
          <w:u w:val="single"/>
        </w:rPr>
        <w:t>GATATC</w:t>
      </w:r>
      <w:r w:rsidRPr="00750826">
        <w:rPr>
          <w:rFonts w:ascii="Arial" w:hAnsi="Arial"/>
          <w:sz w:val="22"/>
        </w:rPr>
        <w:t>CTTGCCGCCGGA</w:t>
      </w:r>
    </w:p>
    <w:p w:rsidR="008D799C" w:rsidRPr="00750826" w:rsidRDefault="008D799C" w:rsidP="008D799C">
      <w:pPr>
        <w:spacing w:line="480" w:lineRule="auto"/>
        <w:jc w:val="both"/>
        <w:rPr>
          <w:rFonts w:ascii="Arial" w:hAnsi="Arial"/>
          <w:sz w:val="22"/>
        </w:rPr>
      </w:pPr>
      <w:r w:rsidRPr="00750826">
        <w:rPr>
          <w:rFonts w:ascii="Arial" w:hAnsi="Arial"/>
          <w:sz w:val="22"/>
        </w:rPr>
        <w:t>KD-Rev oligo: GGCAGGAATACTAAGATAG</w:t>
      </w:r>
    </w:p>
    <w:p w:rsidR="008D799C" w:rsidRPr="00750826" w:rsidRDefault="008D799C" w:rsidP="008D799C">
      <w:pPr>
        <w:spacing w:line="480" w:lineRule="auto"/>
        <w:jc w:val="both"/>
        <w:rPr>
          <w:rFonts w:ascii="Arial" w:hAnsi="Arial"/>
          <w:sz w:val="22"/>
        </w:rPr>
      </w:pPr>
      <w:r w:rsidRPr="00750826">
        <w:rPr>
          <w:rFonts w:ascii="Arial" w:hAnsi="Arial"/>
          <w:sz w:val="22"/>
        </w:rPr>
        <w:t>The PCR product obtained using the pFLC1mle plasmid (Drosophila Genome Research Center stock #RE21725) was cloned in the pTopo 2.1 vector (Invitrogen</w:t>
      </w:r>
      <w:proofErr w:type="gramStart"/>
      <w:r w:rsidRPr="00750826">
        <w:rPr>
          <w:rFonts w:ascii="Arial" w:hAnsi="Arial"/>
          <w:sz w:val="22"/>
        </w:rPr>
        <w:t>)  and</w:t>
      </w:r>
      <w:proofErr w:type="gramEnd"/>
      <w:r w:rsidRPr="00750826">
        <w:rPr>
          <w:rFonts w:ascii="Arial" w:hAnsi="Arial"/>
          <w:sz w:val="22"/>
        </w:rPr>
        <w:t xml:space="preserve"> the EcoRV-XhoI fragment was substituted in the same sites of the Flag-mle/pBS subclone </w:t>
      </w:r>
      <w:r w:rsidR="00D04E6B" w:rsidRPr="00750826">
        <w:rPr>
          <w:rFonts w:ascii="Arial" w:hAnsi="Arial"/>
          <w:sz w:val="22"/>
        </w:rPr>
        <w:fldChar w:fldCharType="begin">
          <w:fldData xml:space="preserve">RTxkbm9OZXQ8PmlDZXQ8PnVBaHRyb00+cm9hci88dUFodHJvPD5lWXJhMj4wMDw4WS9hZT5yUjxj
ZXVOPm01My88ZVJOY211PD5lcm9jZHI8PmVyLWN1bmJtcmUzPjw1ci9jZW4tbXVlYj5yZjxyb2ll
bmdrLXllPnNrPHllYSBwcCI9TkUgImJkaS09ZHgidmRzZmF3ZTJzcmF0ZXFkMGx2ZHA5ZnphYXgw
eHB4ZDlhciJhMz48NWsveWU8PmYvcm9pZW5nay15ZT5zcjxmZXQtcHkgZWFuZW0iPW9KcnVhbiBs
ckFpdGxjImUxPjw3ci9mZXQtcHk+ZWM8bm9ydGJpdHVybz5zYTx0dW9oc3I8PnVhaHRyb00+cm9h
ciAsLlIvPHVhaHRybzw+dWFodHJvUz5pbWh0ICwuRVIgPC5hL3R1b2g+cmE8dHVvaD5yb1lva2F5
YW0gLC5SLzx1YWh0cm88PnVhaHRyb0w+Y3VoY3NlLGlKICAuLkMvPHVhaHRybzw+YS90dW9oc3I8
PmMvbm9ydGJpdHVybz5zYTx0dS1oZGFyZHNlPnNlRGFwdHJlbXRubyAgZmlCbG9nbyx5RSBvbXly
VSBpbmV2c3J0aSx5MSAxNSAwbENmaW90IG5vUmRhICx0QWFsdG4sYUcgIEEwMzIzLDJVIEFTPC5h
L3R1LWhkYXJkc2U+c3Q8dGllbD5zdDx0aWVsVD5laE0gRUxzIGJ1bnV0aW8gIGZodCBlckRzb3Bv
aWhhbE0gTFNjIG1vbHB4ZXUgZXMgc3RpIHNUQWFQZXNhIHRjdml0aSB5b2Ygcm9kYXNlZ2MgbW9l
cHNudGFvaSBubmEgZHRpIHNlaGlsYWNlc2EgdGN2aXRpIHlvZiByYXRncnRlbmk8Z3QvdGllbDw+
ZXNvY2RucmEteWl0bHQ+ZW9NIGxlQ2xsQiBvaTxscy9jZW5vYWR5cnQtdGllbDw+bGEtdGl0bHQ+
ZW9NZWx1Y2FsIHJuYSBkZWNsbGx1cmFiIG9pb2x5Zy88bGEtdGl0bHQ+ZS88aXRsdHNlPD5lcGly
ZG9jaWxhPD51ZmxsdC10aWVsTT5sb0MgbGUgbGlCbG8vPHVmbGx0LXRpZWw8PmJhcmIxLU0+bG9j
ZWx1cmFhIGRuYyBsZXVsYWwgcmlibG9nbzx5YS9iYi1yPjEvPGVwaXJkb2NpbGE8PmxhLXRlcGly
ZG9jaWxhPD51ZmxsdC10aWVsTT5sb0MgbGUgbGlCbG8vPHVmbGx0LXRpZWw8PmJhcmIxLU0+bG9j
ZWx1cmFhIGRuYyBsZXVsYWwgcmlibG9nbzx5YS9iYi1yPjEvPGxhLXRlcGlyZG9jaWxhPD5hcGVn
PnM1OS04NjYvPGFwZWc+c3Y8bG9tdT5lODIvPG92dWxlbTw+dW5ibXJlMz4vPHVuYm1yZTw+ZWt3
eXJvc2Q8PmVrd3lybz5kZEFuZXNvbmkgZXJUcGlvaHBzYWhhdGVzL3NocHN5b2lvbHlnLzxla3d5
cm8+ZGs8eWVvd2RyQT5pbmFtc2wvPGVrd3lybz5kazx5ZW93ZHJDPnJobW9zb21vbGFQIG9yZXRu
aSxzTiBub0gtc2lvdGVuKi9ocHN5b2lvbHlnLzxla3d5cm8+ZGs8eWVvd2RyRD5BTkggbGVjaXNh
c2UqL2hwc3lvaW9seWcvPGVrd3lybz5kazx5ZW93ZHIqPm9EYXNlZ0MgbW9lcHNudGFvaSxuRyBu
ZXRlY2kvPGVrd3lybz5kazx5ZW93ZHJEPm9yb3NocGxpIGFyUHRvaWVzbiovaHBzeW9pb2x5Zy88
ZWt3eXJvPmRrPHllb3dkckQ+b3Jvc2hwbGkgYWVtYWxvbmFndHNyZS88ZWt3eXJvPmRrPHllb3dk
ckY+bWVsYTxlay95ZW93ZHI8PmVrd3lybz5kaUh0c25vIGVjQXRlbHlydG5hZnNyZXNhc2UvPGVr
d3lybz5kazx5ZW93ZHJNPmxhPGVrL3llb3dkcjw+ZWt3eXJvPmR1TXRscGlvcmV0bmlDIG1vbHB4
ZXNlbS90ZWJhbG9zaTxtay95ZW93ZHI8PmVrd3lybz5kdU5sY2FlIHJyUHRvaWVzbiovaHBzeW9p
b2x5Zy88ZWt3eXJvPmRrPHllb3dkclQ+YXJzbnJjcGlpdG5vRiBjYW90c3IqL2hwc3lvaW9seWcv
PGVrd3lybz5kazx5ZW93ZHJUPmFyc25yY3BpaXRubyAsZUdlbml0PGNrL3llb3dkcjw+ZWt3eXJv
PmQgWGhDb3JvbW9zZW0vPGVrd3lybz5kLzxla3d5cm9zZDw+YWRldD5zeTxhZT5yMDI4MC88ZXly
YTw+dXAtYmFkZXQ+c2Q8dGE+ZWVGPGJkL3RhPmUvPHVwLWJhZGV0PnMvPGFkZXQ+c2k8YnM+bjAx
ODk1LTQ1IDlFKGVsdGNvcmluKWMjJkR4MDs3Mi0wMzc2MCggaUxrbm5pKWcvPHNpbmI8PmNhZWNz
c29pLW51bj5tODEzMDg5NDUvPGNhZWNzc29pLW51bj5tdTxscj5zcjxsZXRhZGV1LWxyPnN1PGxy
aD50dDpwLy93dy53Y25pYm4ubWxuLmhpZy52b2UvdG5lci96dXFyZS55Y2ZpZ2M/ZG1SPXRlaXJ2
ZSZlbWE7cGJkUD1idWVNJmRtYTtwb2R0cEM9dGl0YW9pJm5tYTtwaWx0c3VfZGk9czgxMzA4OTQ1
PCB1L2xyPD5yL2xldGFkZXUtbHI+cy88cnVzbDw+YWxnbmF1ZWdlPmduLzxhbGduYXVlZzw+ci9j
ZXJvPmQvPGlDZXQ8PkUvZG5vTmV0AD5=
</w:fldData>
        </w:fldChar>
      </w:r>
      <w:r w:rsidRPr="00750826">
        <w:rPr>
          <w:rFonts w:ascii="Arial" w:hAnsi="Arial"/>
          <w:sz w:val="22"/>
        </w:rPr>
        <w:instrText xml:space="preserve"> ADDIN EN.CITE </w:instrText>
      </w:r>
      <w:r w:rsidR="00D04E6B" w:rsidRPr="00750826">
        <w:rPr>
          <w:rFonts w:ascii="Arial" w:hAnsi="Arial"/>
          <w:sz w:val="22"/>
        </w:rPr>
        <w:fldChar w:fldCharType="begin">
          <w:fldData xml:space="preserve">RTxkbm9OZXQ8PmlDZXQ8PnVBaHRyb00+cm9hci88dUFodHJvPD5lWXJhMj4wMDw4WS9hZT5yUjxj
ZXVOPm01My88ZVJOY211PD5lcm9jZHI8PmVyLWN1bmJtcmUzPjw1ci9jZW4tbXVlYj5yZjxyb2ll
bmdrLXllPnNrPHllYSBwcCI9TkUgImJkaS09ZHgidmRzZmF3ZTJzcmF0ZXFkMGx2ZHA5ZnphYXgw
eHB4ZDlhciJhMz48NWsveWU8PmYvcm9pZW5nay15ZT5zcjxmZXQtcHkgZWFuZW0iPW9KcnVhbiBs
ckFpdGxjImUxPjw3ci9mZXQtcHk+ZWM8bm9ydGJpdHVybz5zYTx0dW9oc3I8PnVhaHRyb00+cm9h
ciAsLlIvPHVhaHRybzw+dWFodHJvUz5pbWh0ICwuRVIgPC5hL3R1b2g+cmE8dHVvaD5yb1lva2F5
YW0gLC5SLzx1YWh0cm88PnVhaHRyb0w+Y3VoY3NlLGlKICAuLkMvPHVhaHRybzw+YS90dW9oc3I8
PmMvbm9ydGJpdHVybz5zYTx0dS1oZGFyZHNlPnNlRGFwdHJlbXRubyAgZmlCbG9nbyx5RSBvbXly
VSBpbmV2c3J0aSx5MSAxNSAwbENmaW90IG5vUmRhICx0QWFsdG4sYUcgIEEwMzIzLDJVIEFTPC5h
L3R1LWhkYXJkc2U+c3Q8dGllbD5zdDx0aWVsVD5laE0gRUxzIGJ1bnV0aW8gIGZodCBlckRzb3Bv
aWhhbE0gTFNjIG1vbHB4ZXUgZXMgc3RpIHNUQWFQZXNhIHRjdml0aSB5b2Ygcm9kYXNlZ2MgbW9l
cHNudGFvaSBubmEgZHRpIHNlaGlsYWNlc2EgdGN2aXRpIHlvZiByYXRncnRlbmk8Z3QvdGllbDw+
ZXNvY2RucmEteWl0bHQ+ZW9NIGxlQ2xsQiBvaTxscy9jZW5vYWR5cnQtdGllbDw+bGEtdGl0bHQ+
ZW9NZWx1Y2FsIHJuYSBkZWNsbGx1cmFiIG9pb2x5Zy88bGEtdGl0bHQ+ZS88aXRsdHNlPD5lcGly
ZG9jaWxhPD51ZmxsdC10aWVsTT5sb0MgbGUgbGlCbG8vPHVmbGx0LXRpZWw8PmJhcmIxLU0+bG9j
ZWx1cmFhIGRuYyBsZXVsYWwgcmlibG9nbzx5YS9iYi1yPjEvPGVwaXJkb2NpbGE8PmxhLXRlcGly
ZG9jaWxhPD51ZmxsdC10aWVsTT5sb0MgbGUgbGlCbG8vPHVmbGx0LXRpZWw8PmJhcmIxLU0+bG9j
ZWx1cmFhIGRuYyBsZXVsYWwgcmlibG9nbzx5YS9iYi1yPjEvPGxhLXRlcGlyZG9jaWxhPD5hcGVn
PnM1OS04NjYvPGFwZWc+c3Y8bG9tdT5lODIvPG92dWxlbTw+dW5ibXJlMz4vPHVuYm1yZTw+ZWt3
eXJvc2Q8PmVrd3lybz5kZEFuZXNvbmkgZXJUcGlvaHBzYWhhdGVzL3NocHN5b2lvbHlnLzxla3d5
cm8+ZGs8eWVvd2RyQT5pbmFtc2wvPGVrd3lybz5kazx5ZW93ZHJDPnJobW9zb21vbGFQIG9yZXRu
aSxzTiBub0gtc2lvdGVuKi9ocHN5b2lvbHlnLzxla3d5cm8+ZGs8eWVvd2RyRD5BTkggbGVjaXNh
c2UqL2hwc3lvaW9seWcvPGVrd3lybz5kazx5ZW93ZHIqPm9EYXNlZ0MgbW9lcHNudGFvaSxuRyBu
ZXRlY2kvPGVrd3lybz5kazx5ZW93ZHJEPm9yb3NocGxpIGFyUHRvaWVzbiovaHBzeW9pb2x5Zy88
ZWt3eXJvPmRrPHllb3dkckQ+b3Jvc2hwbGkgYWVtYWxvbmFndHNyZS88ZWt3eXJvPmRrPHllb3dk
ckY+bWVsYTxlay95ZW93ZHI8PmVrd3lybz5kaUh0c25vIGVjQXRlbHlydG5hZnNyZXNhc2UvPGVr
d3lybz5kazx5ZW93ZHJNPmxhPGVrL3llb3dkcjw+ZWt3eXJvPmR1TXRscGlvcmV0bmlDIG1vbHB4
ZXNlbS90ZWJhbG9zaTxtay95ZW93ZHI8PmVrd3lybz5kdU5sY2FlIHJyUHRvaWVzbiovaHBzeW9p
b2x5Zy88ZWt3eXJvPmRrPHllb3dkclQ+YXJzbnJjcGlpdG5vRiBjYW90c3IqL2hwc3lvaW9seWcv
PGVrd3lybz5kazx5ZW93ZHJUPmFyc25yY3BpaXRubyAsZUdlbml0PGNrL3llb3dkcjw+ZWt3eXJv
PmQgWGhDb3JvbW9zZW0vPGVrd3lybz5kLzxla3d5cm9zZDw+YWRldD5zeTxhZT5yMDI4MC88ZXly
YTw+dXAtYmFkZXQ+c2Q8dGE+ZWVGPGJkL3RhPmUvPHVwLWJhZGV0PnMvPGFkZXQ+c2k8YnM+bjAx
ODk1LTQ1IDlFKGVsdGNvcmluKWMjJkR4MDs3Mi0wMzc2MCggaUxrbm5pKWcvPHNpbmI8PmNhZWNz
c29pLW51bj5tODEzMDg5NDUvPGNhZWNzc29pLW51bj5tdTxscj5zcjxsZXRhZGV1LWxyPnN1PGxy
aD50dDpwLy93dy53Y25pYm4ubWxuLmhpZy52b2UvdG5lci96dXFyZS55Y2ZpZ2M/ZG1SPXRlaXJ2
ZSZlbWE7cGJkUD1idWVNJmRtYTtwb2R0cEM9dGl0YW9pJm5tYTtwaWx0c3VfZGk9czgxMzA4OTQ1
PCB1L2xyPD5yL2xldGFkZXUtbHI+cy88cnVzbDw+YWxnbmF1ZWdlPmduLzxhbGduYXVlZzw+ci9j
ZXJvPmQvPGlDZXQ8PkUvZG5vTmV0AD5=
</w:fldData>
        </w:fldChar>
      </w:r>
      <w:r w:rsidRPr="00750826">
        <w:rPr>
          <w:rFonts w:ascii="Arial" w:hAnsi="Arial"/>
          <w:sz w:val="22"/>
        </w:rPr>
        <w:instrText xml:space="preserve"> ADDIN EN.CITE.DATA </w:instrText>
      </w:r>
      <w:r w:rsidR="00820D40" w:rsidRPr="00D04E6B">
        <w:rPr>
          <w:rFonts w:ascii="Arial" w:hAnsi="Arial"/>
          <w:sz w:val="22"/>
        </w:rPr>
      </w:r>
      <w:r w:rsidR="00D04E6B" w:rsidRPr="00750826">
        <w:rPr>
          <w:rFonts w:ascii="Arial" w:hAnsi="Arial"/>
          <w:sz w:val="22"/>
        </w:rPr>
        <w:fldChar w:fldCharType="end"/>
      </w:r>
      <w:r w:rsidR="00820D40" w:rsidRPr="00D04E6B">
        <w:rPr>
          <w:rFonts w:ascii="Arial" w:hAnsi="Arial"/>
          <w:sz w:val="22"/>
        </w:rPr>
      </w:r>
      <w:r w:rsidR="00D04E6B" w:rsidRPr="00750826">
        <w:rPr>
          <w:rFonts w:ascii="Arial" w:hAnsi="Arial"/>
          <w:sz w:val="22"/>
        </w:rPr>
        <w:fldChar w:fldCharType="separate"/>
      </w:r>
      <w:r w:rsidRPr="00750826">
        <w:rPr>
          <w:rFonts w:ascii="Arial" w:hAnsi="Arial"/>
          <w:sz w:val="22"/>
        </w:rPr>
        <w:t>[35]</w:t>
      </w:r>
      <w:r w:rsidR="00D04E6B" w:rsidRPr="00750826">
        <w:rPr>
          <w:rFonts w:ascii="Arial" w:hAnsi="Arial"/>
          <w:sz w:val="22"/>
        </w:rPr>
        <w:fldChar w:fldCharType="end"/>
      </w:r>
      <w:r w:rsidRPr="00750826">
        <w:rPr>
          <w:rFonts w:ascii="Arial" w:hAnsi="Arial"/>
          <w:sz w:val="22"/>
        </w:rPr>
        <w:t xml:space="preserve">. </w:t>
      </w:r>
    </w:p>
    <w:p w:rsidR="008D799C" w:rsidRPr="00750826" w:rsidRDefault="008D799C" w:rsidP="008D799C">
      <w:pPr>
        <w:spacing w:line="480" w:lineRule="auto"/>
        <w:ind w:firstLine="720"/>
        <w:jc w:val="both"/>
        <w:rPr>
          <w:rFonts w:ascii="Arial" w:hAnsi="Arial"/>
          <w:sz w:val="22"/>
        </w:rPr>
      </w:pPr>
      <w:r w:rsidRPr="00750826">
        <w:rPr>
          <w:rFonts w:ascii="Arial" w:hAnsi="Arial"/>
          <w:sz w:val="22"/>
        </w:rPr>
        <w:t xml:space="preserve">For the mutant missing </w:t>
      </w:r>
      <w:r w:rsidRPr="00750826" w:rsidDel="0014479A">
        <w:rPr>
          <w:rFonts w:ascii="Arial" w:hAnsi="Arial"/>
          <w:sz w:val="22"/>
        </w:rPr>
        <w:t>the second RNA</w:t>
      </w:r>
      <w:r w:rsidRPr="00750826">
        <w:rPr>
          <w:rFonts w:ascii="Arial" w:hAnsi="Arial"/>
          <w:sz w:val="22"/>
        </w:rPr>
        <w:t>-</w:t>
      </w:r>
      <w:r w:rsidRPr="00750826" w:rsidDel="0014479A">
        <w:rPr>
          <w:rFonts w:ascii="Arial" w:hAnsi="Arial"/>
          <w:sz w:val="22"/>
        </w:rPr>
        <w:t>binding motif</w:t>
      </w:r>
      <w:r w:rsidRPr="00750826">
        <w:rPr>
          <w:rFonts w:ascii="Arial" w:hAnsi="Arial"/>
          <w:sz w:val="22"/>
        </w:rPr>
        <w:t xml:space="preserve"> (∆RB2), </w:t>
      </w:r>
      <w:r w:rsidR="00E52420">
        <w:rPr>
          <w:rFonts w:ascii="Arial" w:hAnsi="Arial"/>
          <w:sz w:val="22"/>
        </w:rPr>
        <w:t xml:space="preserve">achieved </w:t>
      </w:r>
      <w:proofErr w:type="gramStart"/>
      <w:r w:rsidR="00E52420">
        <w:rPr>
          <w:rFonts w:ascii="Arial" w:hAnsi="Arial"/>
          <w:sz w:val="22"/>
        </w:rPr>
        <w:t xml:space="preserve">by </w:t>
      </w:r>
      <w:r w:rsidRPr="00750826">
        <w:rPr>
          <w:rFonts w:ascii="Arial" w:hAnsi="Arial"/>
          <w:sz w:val="22"/>
        </w:rPr>
        <w:t xml:space="preserve"> delet</w:t>
      </w:r>
      <w:r w:rsidR="00E52420">
        <w:rPr>
          <w:rFonts w:ascii="Arial" w:hAnsi="Arial"/>
          <w:sz w:val="22"/>
        </w:rPr>
        <w:t>ing</w:t>
      </w:r>
      <w:proofErr w:type="gramEnd"/>
      <w:r w:rsidRPr="00750826">
        <w:rPr>
          <w:rFonts w:ascii="Arial" w:hAnsi="Arial"/>
          <w:sz w:val="22"/>
        </w:rPr>
        <w:t xml:space="preserve"> amino acids 123-252, the two following oligos were annealed to provide StuI and HindIII overhangs (5’ and 3’ sites, respectively) to substitute in the same sites of the Flag-mle/pBS subclone </w:t>
      </w:r>
      <w:r w:rsidR="00D04E6B" w:rsidRPr="00750826">
        <w:rPr>
          <w:rFonts w:ascii="Arial" w:hAnsi="Arial"/>
          <w:sz w:val="22"/>
        </w:rPr>
        <w:fldChar w:fldCharType="begin">
          <w:fldData xml:space="preserve">RTxkbm9OZXQ8PmlDZXQ8PnVBaHRyb00+cm9hci88dUFodHJvPD5lWXJhMj4wMDw4WS9hZT5yUjxj
ZXVOPm01My88ZVJOY211PD5lcm9jZHI8PmVyLWN1bmJtcmUzPjw1ci9jZW4tbXVlYj5yZjxyb2ll
bmdrLXllPnNrPHllYSBwcCI9TkUgImJkaS09ZHgidmRzZmF3ZTJzcmF0ZXFkMGx2ZHA5ZnphYXgw
eHB4ZDlhciJhMz48NWsveWU8PmYvcm9pZW5nay15ZT5zcjxmZXQtcHkgZWFuZW0iPW9KcnVhbiBs
ckFpdGxjImUxPjw3ci9mZXQtcHk+ZWM8bm9ydGJpdHVybz5zYTx0dW9oc3I8PnVhaHRyb00+cm9h
ciAsLlIvPHVhaHRybzw+dWFodHJvUz5pbWh0ICwuRVIgPC5hL3R1b2g+cmE8dHVvaD5yb1lva2F5
YW0gLC5SLzx1YWh0cm88PnVhaHRyb0w+Y3VoY3NlLGlKICAuLkMvPHVhaHRybzw+YS90dW9oc3I8
PmMvbm9ydGJpdHVybz5zYTx0dS1oZGFyZHNlPnNlRGFwdHJlbXRubyAgZmlCbG9nbyx5RSBvbXly
VSBpbmV2c3J0aSx5MSAxNSAwbENmaW90IG5vUmRhICx0QWFsdG4sYUcgIEEwMzIzLDJVIEFTPC5h
L3R1LWhkYXJkc2U+c3Q8dGllbD5zdDx0aWVsVD5laE0gRUxzIGJ1bnV0aW8gIGZodCBlckRzb3Bv
aWhhbE0gTFNjIG1vbHB4ZXUgZXMgc3RpIHNUQWFQZXNhIHRjdml0aSB5b2Ygcm9kYXNlZ2MgbW9l
cHNudGFvaSBubmEgZHRpIHNlaGlsYWNlc2EgdGN2aXRpIHlvZiByYXRncnRlbmk8Z3QvdGllbDw+
ZXNvY2RucmEteWl0bHQ+ZW9NIGxlQ2xsQiBvaTxscy9jZW5vYWR5cnQtdGllbDw+bGEtdGl0bHQ+
ZW9NZWx1Y2FsIHJuYSBkZWNsbGx1cmFiIG9pb2x5Zy88bGEtdGl0bHQ+ZS88aXRsdHNlPD5lcGly
ZG9jaWxhPD51ZmxsdC10aWVsTT5sb0MgbGUgbGlCbG8vPHVmbGx0LXRpZWw8PmJhcmIxLU0+bG9j
ZWx1cmFhIGRuYyBsZXVsYWwgcmlibG9nbzx5YS9iYi1yPjEvPGVwaXJkb2NpbGE8PmxhLXRlcGly
ZG9jaWxhPD51ZmxsdC10aWVsTT5sb0MgbGUgbGlCbG8vPHVmbGx0LXRpZWw8PmJhcmIxLU0+bG9j
ZWx1cmFhIGRuYyBsZXVsYWwgcmlibG9nbzx5YS9iYi1yPjEvPGxhLXRlcGlyZG9jaWxhPD5hcGVn
PnM1OS04NjYvPGFwZWc+c3Y8bG9tdT5lODIvPG92dWxlbTw+dW5ibXJlMz4vPHVuYm1yZTw+ZWt3
eXJvc2Q8PmVrd3lybz5kZEFuZXNvbmkgZXJUcGlvaHBzYWhhdGVzL3NocHN5b2lvbHlnLzxla3d5
cm8+ZGs8eWVvd2RyQT5pbmFtc2wvPGVrd3lybz5kazx5ZW93ZHJDPnJobW9zb21vbGFQIG9yZXRu
aSxzTiBub0gtc2lvdGVuKi9ocHN5b2lvbHlnLzxla3d5cm8+ZGs8eWVvd2RyRD5BTkggbGVjaXNh
c2UqL2hwc3lvaW9seWcvPGVrd3lybz5kazx5ZW93ZHIqPm9EYXNlZ0MgbW9lcHNudGFvaSxuRyBu
ZXRlY2kvPGVrd3lybz5kazx5ZW93ZHJEPm9yb3NocGxpIGFyUHRvaWVzbiovaHBzeW9pb2x5Zy88
ZWt3eXJvPmRrPHllb3dkckQ+b3Jvc2hwbGkgYWVtYWxvbmFndHNyZS88ZWt3eXJvPmRrPHllb3dk
ckY+bWVsYTxlay95ZW93ZHI8PmVrd3lybz5kaUh0c25vIGVjQXRlbHlydG5hZnNyZXNhc2UvPGVr
d3lybz5kazx5ZW93ZHJNPmxhPGVrL3llb3dkcjw+ZWt3eXJvPmR1TXRscGlvcmV0bmlDIG1vbHB4
ZXNlbS90ZWJhbG9zaTxtay95ZW93ZHI8PmVrd3lybz5kdU5sY2FlIHJyUHRvaWVzbiovaHBzeW9p
b2x5Zy88ZWt3eXJvPmRrPHllb3dkclQ+YXJzbnJjcGlpdG5vRiBjYW90c3IqL2hwc3lvaW9seWcv
PGVrd3lybz5kazx5ZW93ZHJUPmFyc25yY3BpaXRubyAsZUdlbml0PGNrL3llb3dkcjw+ZWt3eXJv
PmQgWGhDb3JvbW9zZW0vPGVrd3lybz5kLzxla3d5cm9zZDw+YWRldD5zeTxhZT5yMDI4MC88ZXly
YTw+dXAtYmFkZXQ+c2Q8dGE+ZWVGPGJkL3RhPmUvPHVwLWJhZGV0PnMvPGFkZXQ+c2k8YnM+bjAx
ODk1LTQ1IDlFKGVsdGNvcmluKWMjJkR4MDs3Mi0wMzc2MCggaUxrbm5pKWcvPHNpbmI8PmNhZWNz
c29pLW51bj5tODEzMDg5NDUvPGNhZWNzc29pLW51bj5tdTxscj5zcjxsZXRhZGV1LWxyPnN1PGxy
aD50dDpwLy93dy53Y25pYm4ubWxuLmhpZy52b2UvdG5lci96dXFyZS55Y2ZpZ2M/ZG1SPXRlaXJ2
ZSZlbWE7cGJkUD1idWVNJmRtYTtwb2R0cEM9dGl0YW9pJm5tYTtwaWx0c3VfZGk9czgxMzA4OTQ1
PCB1L2xyPD5yL2xldGFkZXUtbHI+cy88cnVzbDw+YWxnbmF1ZWdlPmduLzxhbGduYXVlZzw+ci9j
ZXJvPmQvPGlDZXQ8PkUvZG5vTmV0AD5=
</w:fldData>
        </w:fldChar>
      </w:r>
      <w:r w:rsidRPr="00750826">
        <w:rPr>
          <w:rFonts w:ascii="Arial" w:hAnsi="Arial"/>
          <w:sz w:val="22"/>
        </w:rPr>
        <w:instrText xml:space="preserve"> ADDIN EN.CITE </w:instrText>
      </w:r>
      <w:r w:rsidR="00D04E6B" w:rsidRPr="00750826">
        <w:rPr>
          <w:rFonts w:ascii="Arial" w:hAnsi="Arial"/>
          <w:sz w:val="22"/>
        </w:rPr>
        <w:fldChar w:fldCharType="begin">
          <w:fldData xml:space="preserve">RTxkbm9OZXQ8PmlDZXQ8PnVBaHRyb00+cm9hci88dUFodHJvPD5lWXJhMj4wMDw4WS9hZT5yUjxj
ZXVOPm01My88ZVJOY211PD5lcm9jZHI8PmVyLWN1bmJtcmUzPjw1ci9jZW4tbXVlYj5yZjxyb2ll
bmdrLXllPnNrPHllYSBwcCI9TkUgImJkaS09ZHgidmRzZmF3ZTJzcmF0ZXFkMGx2ZHA5ZnphYXgw
eHB4ZDlhciJhMz48NWsveWU8PmYvcm9pZW5nay15ZT5zcjxmZXQtcHkgZWFuZW0iPW9KcnVhbiBs
ckFpdGxjImUxPjw3ci9mZXQtcHk+ZWM8bm9ydGJpdHVybz5zYTx0dW9oc3I8PnVhaHRyb00+cm9h
ciAsLlIvPHVhaHRybzw+dWFodHJvUz5pbWh0ICwuRVIgPC5hL3R1b2g+cmE8dHVvaD5yb1lva2F5
YW0gLC5SLzx1YWh0cm88PnVhaHRyb0w+Y3VoY3NlLGlKICAuLkMvPHVhaHRybzw+YS90dW9oc3I8
PmMvbm9ydGJpdHVybz5zYTx0dS1oZGFyZHNlPnNlRGFwdHJlbXRubyAgZmlCbG9nbyx5RSBvbXly
VSBpbmV2c3J0aSx5MSAxNSAwbENmaW90IG5vUmRhICx0QWFsdG4sYUcgIEEwMzIzLDJVIEFTPC5h
L3R1LWhkYXJkc2U+c3Q8dGllbD5zdDx0aWVsVD5laE0gRUxzIGJ1bnV0aW8gIGZodCBlckRzb3Bv
aWhhbE0gTFNjIG1vbHB4ZXUgZXMgc3RpIHNUQWFQZXNhIHRjdml0aSB5b2Ygcm9kYXNlZ2MgbW9l
cHNudGFvaSBubmEgZHRpIHNlaGlsYWNlc2EgdGN2aXRpIHlvZiByYXRncnRlbmk8Z3QvdGllbDw+
ZXNvY2RucmEteWl0bHQ+ZW9NIGxlQ2xsQiBvaTxscy9jZW5vYWR5cnQtdGllbDw+bGEtdGl0bHQ+
ZW9NZWx1Y2FsIHJuYSBkZWNsbGx1cmFiIG9pb2x5Zy88bGEtdGl0bHQ+ZS88aXRsdHNlPD5lcGly
ZG9jaWxhPD51ZmxsdC10aWVsTT5sb0MgbGUgbGlCbG8vPHVmbGx0LXRpZWw8PmJhcmIxLU0+bG9j
ZWx1cmFhIGRuYyBsZXVsYWwgcmlibG9nbzx5YS9iYi1yPjEvPGVwaXJkb2NpbGE8PmxhLXRlcGly
ZG9jaWxhPD51ZmxsdC10aWVsTT5sb0MgbGUgbGlCbG8vPHVmbGx0LXRpZWw8PmJhcmIxLU0+bG9j
ZWx1cmFhIGRuYyBsZXVsYWwgcmlibG9nbzx5YS9iYi1yPjEvPGxhLXRlcGlyZG9jaWxhPD5hcGVn
PnM1OS04NjYvPGFwZWc+c3Y8bG9tdT5lODIvPG92dWxlbTw+dW5ibXJlMz4vPHVuYm1yZTw+ZWt3
eXJvc2Q8PmVrd3lybz5kZEFuZXNvbmkgZXJUcGlvaHBzYWhhdGVzL3NocHN5b2lvbHlnLzxla3d5
cm8+ZGs8eWVvd2RyQT5pbmFtc2wvPGVrd3lybz5kazx5ZW93ZHJDPnJobW9zb21vbGFQIG9yZXRu
aSxzTiBub0gtc2lvdGVuKi9ocHN5b2lvbHlnLzxla3d5cm8+ZGs8eWVvd2RyRD5BTkggbGVjaXNh
c2UqL2hwc3lvaW9seWcvPGVrd3lybz5kazx5ZW93ZHIqPm9EYXNlZ0MgbW9lcHNudGFvaSxuRyBu
ZXRlY2kvPGVrd3lybz5kazx5ZW93ZHJEPm9yb3NocGxpIGFyUHRvaWVzbiovaHBzeW9pb2x5Zy88
ZWt3eXJvPmRrPHllb3dkckQ+b3Jvc2hwbGkgYWVtYWxvbmFndHNyZS88ZWt3eXJvPmRrPHllb3dk
ckY+bWVsYTxlay95ZW93ZHI8PmVrd3lybz5kaUh0c25vIGVjQXRlbHlydG5hZnNyZXNhc2UvPGVr
d3lybz5kazx5ZW93ZHJNPmxhPGVrL3llb3dkcjw+ZWt3eXJvPmR1TXRscGlvcmV0bmlDIG1vbHB4
ZXNlbS90ZWJhbG9zaTxtay95ZW93ZHI8PmVrd3lybz5kdU5sY2FlIHJyUHRvaWVzbiovaHBzeW9p
b2x5Zy88ZWt3eXJvPmRrPHllb3dkclQ+YXJzbnJjcGlpdG5vRiBjYW90c3IqL2hwc3lvaW9seWcv
PGVrd3lybz5kazx5ZW93ZHJUPmFyc25yY3BpaXRubyAsZUdlbml0PGNrL3llb3dkcjw+ZWt3eXJv
PmQgWGhDb3JvbW9zZW0vPGVrd3lybz5kLzxla3d5cm9zZDw+YWRldD5zeTxhZT5yMDI4MC88ZXly
YTw+dXAtYmFkZXQ+c2Q8dGE+ZWVGPGJkL3RhPmUvPHVwLWJhZGV0PnMvPGFkZXQ+c2k8YnM+bjAx
ODk1LTQ1IDlFKGVsdGNvcmluKWMjJkR4MDs3Mi0wMzc2MCggaUxrbm5pKWcvPHNpbmI8PmNhZWNz
c29pLW51bj5tODEzMDg5NDUvPGNhZWNzc29pLW51bj5tdTxscj5zcjxsZXRhZGV1LWxyPnN1PGxy
aD50dDpwLy93dy53Y25pYm4ubWxuLmhpZy52b2UvdG5lci96dXFyZS55Y2ZpZ2M/ZG1SPXRlaXJ2
ZSZlbWE7cGJkUD1idWVNJmRtYTtwb2R0cEM9dGl0YW9pJm5tYTtwaWx0c3VfZGk9czgxMzA4OTQ1
PCB1L2xyPD5yL2xldGFkZXUtbHI+cy88cnVzbDw+YWxnbmF1ZWdlPmduLzxhbGduYXVlZzw+ci9j
ZXJvPmQvPGlDZXQ8PkUvZG5vTmV0AD5=
</w:fldData>
        </w:fldChar>
      </w:r>
      <w:r w:rsidRPr="00750826">
        <w:rPr>
          <w:rFonts w:ascii="Arial" w:hAnsi="Arial"/>
          <w:sz w:val="22"/>
        </w:rPr>
        <w:instrText xml:space="preserve"> ADDIN EN.CITE.DATA </w:instrText>
      </w:r>
      <w:r w:rsidR="00820D40" w:rsidRPr="00D04E6B">
        <w:rPr>
          <w:rFonts w:ascii="Arial" w:hAnsi="Arial"/>
          <w:sz w:val="22"/>
        </w:rPr>
      </w:r>
      <w:r w:rsidR="00D04E6B" w:rsidRPr="00750826">
        <w:rPr>
          <w:rFonts w:ascii="Arial" w:hAnsi="Arial"/>
          <w:sz w:val="22"/>
        </w:rPr>
        <w:fldChar w:fldCharType="end"/>
      </w:r>
      <w:r w:rsidR="00820D40" w:rsidRPr="00D04E6B">
        <w:rPr>
          <w:rFonts w:ascii="Arial" w:hAnsi="Arial"/>
          <w:sz w:val="22"/>
        </w:rPr>
      </w:r>
      <w:r w:rsidR="00D04E6B" w:rsidRPr="00750826">
        <w:rPr>
          <w:rFonts w:ascii="Arial" w:hAnsi="Arial"/>
          <w:sz w:val="22"/>
        </w:rPr>
        <w:fldChar w:fldCharType="separate"/>
      </w:r>
      <w:r w:rsidRPr="00750826">
        <w:rPr>
          <w:rFonts w:ascii="Arial" w:hAnsi="Arial"/>
          <w:sz w:val="22"/>
        </w:rPr>
        <w:t>[35]</w:t>
      </w:r>
      <w:r w:rsidR="00D04E6B" w:rsidRPr="00750826">
        <w:rPr>
          <w:rFonts w:ascii="Arial" w:hAnsi="Arial"/>
          <w:sz w:val="22"/>
        </w:rPr>
        <w:fldChar w:fldCharType="end"/>
      </w:r>
      <w:r w:rsidRPr="00750826">
        <w:rPr>
          <w:rFonts w:ascii="Arial" w:hAnsi="Arial"/>
          <w:sz w:val="22"/>
        </w:rPr>
        <w:t xml:space="preserve">: </w:t>
      </w:r>
    </w:p>
    <w:p w:rsidR="008D799C" w:rsidRPr="00750826" w:rsidRDefault="008D799C" w:rsidP="008D799C">
      <w:pPr>
        <w:spacing w:line="480" w:lineRule="auto"/>
        <w:jc w:val="both"/>
        <w:rPr>
          <w:rFonts w:ascii="Arial" w:hAnsi="Arial"/>
          <w:sz w:val="22"/>
        </w:rPr>
      </w:pPr>
      <w:r w:rsidRPr="00750826">
        <w:rPr>
          <w:rFonts w:ascii="Arial" w:hAnsi="Arial"/>
          <w:sz w:val="22"/>
        </w:rPr>
        <w:t>Forward: CCTATCGCCCTCTAAAAAAAAAGGATGAGCAGCTGAAGCCATATCCGGTGA</w:t>
      </w:r>
    </w:p>
    <w:p w:rsidR="008D799C" w:rsidRPr="00750826" w:rsidRDefault="008D799C" w:rsidP="008D799C">
      <w:pPr>
        <w:spacing w:line="480" w:lineRule="auto"/>
        <w:jc w:val="both"/>
        <w:rPr>
          <w:rFonts w:ascii="Arial" w:hAnsi="Arial"/>
          <w:sz w:val="22"/>
        </w:rPr>
      </w:pPr>
      <w:r w:rsidRPr="00750826">
        <w:rPr>
          <w:rFonts w:ascii="Arial" w:hAnsi="Arial"/>
          <w:sz w:val="22"/>
        </w:rPr>
        <w:t>Reverse: AGCTTCACCGGATATGGCTTCAGCTGCTCATCCTTTTTTTTTAGAGGGCGATAGG</w:t>
      </w:r>
    </w:p>
    <w:p w:rsidR="008D799C" w:rsidRPr="00750826" w:rsidRDefault="008D799C" w:rsidP="008D799C">
      <w:pPr>
        <w:spacing w:line="480" w:lineRule="auto"/>
        <w:ind w:firstLine="720"/>
        <w:jc w:val="both"/>
        <w:rPr>
          <w:rFonts w:ascii="Arial" w:hAnsi="Arial"/>
          <w:sz w:val="22"/>
        </w:rPr>
      </w:pPr>
      <w:r w:rsidRPr="00750826">
        <w:rPr>
          <w:rFonts w:ascii="Arial" w:hAnsi="Arial"/>
          <w:sz w:val="22"/>
        </w:rPr>
        <w:t xml:space="preserve">For the mutant missing the first RNA-binding motif (∆RB1), </w:t>
      </w:r>
      <w:r w:rsidR="00E52420">
        <w:rPr>
          <w:rFonts w:ascii="Arial" w:hAnsi="Arial"/>
          <w:sz w:val="22"/>
        </w:rPr>
        <w:t xml:space="preserve">achieved by deleting amino acids 3-86, </w:t>
      </w:r>
      <w:r w:rsidRPr="00750826">
        <w:rPr>
          <w:rFonts w:ascii="Arial" w:hAnsi="Arial"/>
          <w:sz w:val="22"/>
        </w:rPr>
        <w:t xml:space="preserve">the following oligos with compatible SmaI (5’) and AvrII (3’) ends and spanning the region to be deleted (amino acids 3-86) were annealed and inserted in the Flag-pBS/mle clone [35]: </w:t>
      </w:r>
    </w:p>
    <w:p w:rsidR="008D799C" w:rsidRPr="00750826" w:rsidRDefault="008D799C" w:rsidP="008D799C">
      <w:pPr>
        <w:spacing w:line="480" w:lineRule="auto"/>
        <w:jc w:val="both"/>
        <w:rPr>
          <w:rFonts w:ascii="Arial" w:hAnsi="Arial"/>
          <w:sz w:val="22"/>
        </w:rPr>
      </w:pPr>
      <w:r w:rsidRPr="00750826">
        <w:rPr>
          <w:rFonts w:ascii="Arial" w:hAnsi="Arial"/>
          <w:sz w:val="22"/>
        </w:rPr>
        <w:t>Forward: CCCATGGATTACGACGACGATGATAAATGGATGGCGGACCCT</w:t>
      </w:r>
    </w:p>
    <w:p w:rsidR="008D799C" w:rsidRPr="00750826" w:rsidRDefault="008D799C" w:rsidP="008D799C">
      <w:pPr>
        <w:spacing w:line="480" w:lineRule="auto"/>
        <w:jc w:val="both"/>
        <w:rPr>
          <w:rFonts w:ascii="Arial" w:hAnsi="Arial"/>
          <w:sz w:val="22"/>
        </w:rPr>
      </w:pPr>
      <w:r w:rsidRPr="00750826">
        <w:rPr>
          <w:rFonts w:ascii="Arial" w:hAnsi="Arial"/>
          <w:sz w:val="22"/>
        </w:rPr>
        <w:t>Reverse: AGGGTCCGCCATCCATTTATCATCGTCGTCGTAATCCATGGG</w:t>
      </w:r>
    </w:p>
    <w:p w:rsidR="008D799C" w:rsidRPr="00750826" w:rsidRDefault="008D799C" w:rsidP="008D799C">
      <w:pPr>
        <w:spacing w:line="480" w:lineRule="auto"/>
        <w:ind w:firstLine="720"/>
        <w:jc w:val="both"/>
        <w:rPr>
          <w:rFonts w:ascii="Arial" w:hAnsi="Arial"/>
          <w:sz w:val="22"/>
        </w:rPr>
      </w:pPr>
      <w:r w:rsidRPr="00750826">
        <w:rPr>
          <w:rFonts w:ascii="Arial" w:hAnsi="Arial"/>
          <w:sz w:val="22"/>
        </w:rPr>
        <w:t xml:space="preserve">To obtain the mutant missing the C-terminus glycine-rich motif (∆G), two oligos (see below) with PstI (5’) and NotI (3’) overhangs were annealed and subcloned in the Flag-mle/pBlueBac 4.5 clone (which contained the entire Flag-mle SmaI/BamHI fragment in the pBlueBac4.5 vector). The XbaI (provided by the pBlueBac 4.5 polylinker) and BamHI fragment was then subcloned in the </w:t>
      </w:r>
      <w:proofErr w:type="gramStart"/>
      <w:r w:rsidRPr="00750826">
        <w:rPr>
          <w:rFonts w:ascii="Arial" w:hAnsi="Arial"/>
          <w:sz w:val="22"/>
        </w:rPr>
        <w:t>pBS</w:t>
      </w:r>
      <w:proofErr w:type="gramEnd"/>
      <w:r w:rsidRPr="00750826">
        <w:rPr>
          <w:rFonts w:ascii="Arial" w:hAnsi="Arial"/>
          <w:sz w:val="22"/>
        </w:rPr>
        <w:t xml:space="preserve"> vector.</w:t>
      </w:r>
    </w:p>
    <w:p w:rsidR="008D799C" w:rsidRPr="00750826" w:rsidRDefault="008D799C" w:rsidP="008D799C">
      <w:pPr>
        <w:spacing w:line="480" w:lineRule="auto"/>
        <w:jc w:val="both"/>
        <w:rPr>
          <w:rFonts w:ascii="Arial" w:hAnsi="Arial"/>
          <w:sz w:val="22"/>
        </w:rPr>
      </w:pPr>
      <w:r w:rsidRPr="00750826">
        <w:rPr>
          <w:rFonts w:ascii="Arial" w:hAnsi="Arial"/>
          <w:sz w:val="22"/>
        </w:rPr>
        <w:t>Forward: GCGTGAATCAGGAATTCTGCCGCACCAATCACGTCAGTTCAGTGACGGC</w:t>
      </w:r>
    </w:p>
    <w:p w:rsidR="008D799C" w:rsidRPr="00750826" w:rsidRDefault="008D799C" w:rsidP="008D799C">
      <w:pPr>
        <w:spacing w:line="480" w:lineRule="auto"/>
        <w:jc w:val="both"/>
        <w:rPr>
          <w:rFonts w:ascii="Arial" w:hAnsi="Arial"/>
          <w:b/>
          <w:caps/>
          <w:sz w:val="22"/>
          <w:szCs w:val="16"/>
        </w:rPr>
      </w:pPr>
      <w:r w:rsidRPr="00750826">
        <w:rPr>
          <w:rFonts w:ascii="Arial" w:hAnsi="Arial"/>
          <w:sz w:val="22"/>
        </w:rPr>
        <w:t>Reverse:  GGCCGCCGTCACTGAACTGACGTGATTGGTGCGGCAGAATTCCTGATTCACGCTGCA</w:t>
      </w:r>
    </w:p>
    <w:p w:rsidR="008D799C" w:rsidRPr="00750826" w:rsidRDefault="008D799C" w:rsidP="008D799C">
      <w:pPr>
        <w:spacing w:line="480" w:lineRule="auto"/>
        <w:jc w:val="both"/>
        <w:rPr>
          <w:rFonts w:ascii="Arial" w:hAnsi="Arial"/>
          <w:b/>
          <w:caps/>
          <w:sz w:val="22"/>
          <w:szCs w:val="16"/>
        </w:rPr>
      </w:pPr>
      <w:r w:rsidRPr="00750826" w:rsidDel="002F27C9">
        <w:rPr>
          <w:rFonts w:ascii="Arial" w:hAnsi="Arial"/>
          <w:sz w:val="22"/>
        </w:rPr>
        <w:t xml:space="preserve"> </w:t>
      </w:r>
      <w:r w:rsidRPr="00750826">
        <w:rPr>
          <w:rFonts w:ascii="Arial" w:hAnsi="Arial"/>
          <w:sz w:val="22"/>
        </w:rPr>
        <w:tab/>
        <w:t>T</w:t>
      </w:r>
      <w:r w:rsidRPr="00750826">
        <w:rPr>
          <w:rFonts w:ascii="Arial" w:hAnsi="Arial" w:cs="Times-Roman"/>
          <w:sz w:val="22"/>
          <w:szCs w:val="24"/>
          <w:lang w:bidi="en-US"/>
        </w:rPr>
        <w:t xml:space="preserve">he SmaI-BamHI fragment from each recombinant </w:t>
      </w:r>
      <w:r w:rsidRPr="00750826">
        <w:rPr>
          <w:rFonts w:ascii="Arial" w:hAnsi="Arial"/>
          <w:sz w:val="22"/>
        </w:rPr>
        <w:t>pBS vectors</w:t>
      </w:r>
      <w:r w:rsidRPr="00750826">
        <w:rPr>
          <w:rFonts w:ascii="Arial" w:hAnsi="Arial" w:cs="Times-Roman"/>
          <w:sz w:val="22"/>
          <w:szCs w:val="24"/>
          <w:lang w:bidi="en-US"/>
        </w:rPr>
        <w:t xml:space="preserve"> was cloned in the pMK33/pMtHy vector </w:t>
      </w:r>
      <w:r w:rsidR="00D04E6B" w:rsidRPr="00750826">
        <w:rPr>
          <w:rFonts w:ascii="Arial" w:hAnsi="Arial" w:cs="Times-Roman"/>
          <w:sz w:val="22"/>
          <w:szCs w:val="24"/>
          <w:lang w:bidi="en-US"/>
        </w:rPr>
        <w:fldChar w:fldCharType="begin"/>
      </w:r>
      <w:r w:rsidRPr="00750826">
        <w:rPr>
          <w:rFonts w:ascii="Arial" w:hAnsi="Arial" w:cs="Times-Roman"/>
          <w:sz w:val="22"/>
          <w:szCs w:val="24"/>
          <w:lang w:bidi="en-US"/>
        </w:rPr>
        <w:instrText xml:space="preserve"> ADDIN EN.CITE &lt;EndNote&gt;&lt;Cite&gt;&lt;Author&gt;Koelle&lt;/Author&gt;&lt;Year&gt;1991&lt;/Year&gt;&lt;RecNum&gt;53&lt;/RecNum&gt;&lt;record&gt;&lt;rec-number&gt;53&lt;/rec-number&gt;&lt;foreign-keys&gt;&lt;key app="EN" db-id="xdvfswa2erstaqe0dvlpdf9azxax0xp9draa"&gt;53&lt;/key&gt;&lt;/foreign-keys&gt;&lt;ref-type name="Journal Article"&gt;17&lt;/ref-type&gt;&lt;contributors&gt;&lt;authors&gt;&lt;author&gt;Koelle, M. R.&lt;/author&gt;&lt;author&gt;Talbot, W. S.&lt;/author&gt;&lt;author&gt;Segraves, W. A.&lt;/author&gt;&lt;author&gt;Bender, M. T.&lt;/author&gt;&lt;author&gt;Cherbas, P.&lt;/author&gt;&lt;author&gt;Hogness, D. S.&lt;/author&gt;&lt;/authors&gt;&lt;/contributors&gt;&lt;auth-address&gt;Department of Biochemistry, Stanford University Medical Center, California 94305.&lt;/auth-address&gt;&lt;titles&gt;&lt;title&gt;The Drosophila EcR gene encodes an ecdysone receptor, a new member of the steroid receptor superfamily&lt;/title&gt;&lt;secondary-title&gt;Cell&lt;/secondary-title&gt;&lt;alt-title&gt;Cell&lt;/alt-title&gt;&lt;/titles&gt;&lt;periodical&gt;&lt;full-title&gt;Cell&lt;/full-title&gt;&lt;abbr-1&gt;Cell&lt;/abbr-1&gt;&lt;/periodical&gt;&lt;alt-periodical&gt;&lt;full-title&gt;Cell&lt;/full-title&gt;&lt;abbr-1&gt;Cell&lt;/abbr-1&gt;&lt;/alt-periodical&gt;&lt;pages&gt;59-77&lt;/pages&gt;&lt;volume&gt;67&lt;/volume&gt;&lt;number&gt;1&lt;/number&gt;&lt;keywords&gt;&lt;keyword&gt;Amino Acid Sequence&lt;/keyword&gt;&lt;keyword&gt;Animals&lt;/keyword&gt;&lt;keyword&gt;Base Sequence&lt;/keyword&gt;&lt;keyword&gt;Cloning, Molecular&lt;/keyword&gt;&lt;keyword&gt;DNA/genetics&lt;/keyword&gt;&lt;keyword&gt;Drosophila melanogaster/*genetics&lt;/keyword&gt;&lt;keyword&gt;Ecdysone/metabolism&lt;/keyword&gt;&lt;keyword&gt;Exons&lt;/keyword&gt;&lt;keyword&gt;Humans&lt;/keyword&gt;&lt;keyword&gt;Molecular Sequence Data&lt;/keyword&gt;&lt;keyword&gt;*Multigene Family&lt;/keyword&gt;&lt;keyword&gt;Receptors, Steroid/*genetics/metabolism&lt;/keyword&gt;&lt;keyword&gt;Recombinant Proteins/metabolism&lt;/keyword&gt;&lt;keyword&gt;Restriction Mapping&lt;/keyword&gt;&lt;keyword&gt;Sequence Homology, Nucleic Acid&lt;/keyword&gt;&lt;keyword&gt;Transfection&lt;/keyword&gt;&lt;/keywords&gt;&lt;dates&gt;&lt;year&gt;1991&lt;/year&gt;&lt;pub-dates&gt;&lt;date&gt;Oct 4&lt;/date&gt;&lt;/pub-dates&gt;&lt;/dates&gt;&lt;isbn&gt;0092-8674 (Print)&amp;#xD;0092-8674 (Linking)&lt;/isbn&gt;&lt;accession-num&gt;1913820&lt;/accession-num&gt;&lt;urls&gt;&lt;related-urls&gt;&lt;url&gt;http://www.ncbi.nlm.nih.gov/entrez/query.fcgi?cmd=Retrieve&amp;amp;db=PubMed&amp;amp;dopt=Citation&amp;amp;list_uids=1913820 &lt;/url&gt;&lt;/related-urls&gt;&lt;/urls&gt;&lt;language&gt;eng&lt;/language&gt;&lt;/record&gt;&lt;/Cite&gt;&lt;/EndNote&gt;</w:instrText>
      </w:r>
      <w:r w:rsidR="00D04E6B" w:rsidRPr="00750826">
        <w:rPr>
          <w:rFonts w:ascii="Arial" w:hAnsi="Arial" w:cs="Times-Roman"/>
          <w:sz w:val="22"/>
          <w:szCs w:val="24"/>
          <w:lang w:bidi="en-US"/>
        </w:rPr>
        <w:fldChar w:fldCharType="separate"/>
      </w:r>
      <w:r w:rsidRPr="00750826">
        <w:rPr>
          <w:rFonts w:ascii="Arial" w:hAnsi="Arial" w:cs="Times-Roman"/>
          <w:sz w:val="22"/>
          <w:szCs w:val="24"/>
          <w:lang w:bidi="en-US"/>
        </w:rPr>
        <w:t>[50]</w:t>
      </w:r>
      <w:r w:rsidR="00D04E6B" w:rsidRPr="00750826">
        <w:rPr>
          <w:rFonts w:ascii="Arial" w:hAnsi="Arial" w:cs="Times-Roman"/>
          <w:sz w:val="22"/>
          <w:szCs w:val="24"/>
          <w:lang w:bidi="en-US"/>
        </w:rPr>
        <w:fldChar w:fldCharType="end"/>
      </w:r>
      <w:r w:rsidRPr="00750826">
        <w:rPr>
          <w:rFonts w:ascii="Arial" w:hAnsi="Arial" w:cs="Times-Roman"/>
          <w:sz w:val="22"/>
          <w:szCs w:val="24"/>
          <w:lang w:bidi="en-US"/>
        </w:rPr>
        <w:t xml:space="preserve">. </w:t>
      </w:r>
      <w:r w:rsidRPr="00750826">
        <w:rPr>
          <w:rFonts w:ascii="Arial" w:hAnsi="Arial" w:cs="Arial"/>
          <w:sz w:val="22"/>
          <w:szCs w:val="30"/>
        </w:rPr>
        <w:t>Two oligonucleotides containing EcoRI and SacII sites at the 5′ end and BamHI and EcoRI sites at the 3′ end were annealed, and the dsDNA fragment was cloned into the EcoRI site of the pCasperhs83 vector. The SacII-BamHI fragment from each recombinant Flag tag-</w:t>
      </w:r>
      <w:r w:rsidRPr="00750826">
        <w:rPr>
          <w:rFonts w:ascii="Arial" w:hAnsi="Arial" w:cs="Arial"/>
          <w:i/>
          <w:iCs/>
          <w:sz w:val="22"/>
          <w:szCs w:val="30"/>
        </w:rPr>
        <w:t>mle</w:t>
      </w:r>
      <w:r w:rsidRPr="00750826">
        <w:rPr>
          <w:rFonts w:ascii="Arial" w:hAnsi="Arial" w:cs="Arial"/>
          <w:sz w:val="22"/>
          <w:szCs w:val="30"/>
        </w:rPr>
        <w:t xml:space="preserve"> vector was subcloned in this modified pCasperhs83 vector.</w:t>
      </w:r>
    </w:p>
    <w:p w:rsidR="008D799C" w:rsidRPr="00750826" w:rsidRDefault="008D799C" w:rsidP="008D799C">
      <w:pPr>
        <w:spacing w:line="480" w:lineRule="auto"/>
        <w:ind w:firstLine="720"/>
        <w:jc w:val="both"/>
        <w:rPr>
          <w:rFonts w:ascii="Arial" w:hAnsi="Arial"/>
          <w:sz w:val="22"/>
        </w:rPr>
      </w:pPr>
      <w:proofErr w:type="gramStart"/>
      <w:r w:rsidRPr="00750826">
        <w:rPr>
          <w:rFonts w:ascii="Arial" w:hAnsi="Arial"/>
          <w:sz w:val="22"/>
        </w:rPr>
        <w:t xml:space="preserve">All the final </w:t>
      </w:r>
      <w:r w:rsidR="00B61F7F">
        <w:rPr>
          <w:rFonts w:ascii="Arial" w:hAnsi="Arial"/>
          <w:sz w:val="22"/>
        </w:rPr>
        <w:t>subcloned fragments</w:t>
      </w:r>
      <w:r w:rsidRPr="00750826">
        <w:rPr>
          <w:rFonts w:ascii="Arial" w:hAnsi="Arial"/>
          <w:sz w:val="22"/>
        </w:rPr>
        <w:t xml:space="preserve"> were rechecked by sequencing</w:t>
      </w:r>
      <w:proofErr w:type="gramEnd"/>
      <w:r w:rsidRPr="00750826">
        <w:rPr>
          <w:rFonts w:ascii="Arial" w:hAnsi="Arial"/>
          <w:sz w:val="22"/>
        </w:rPr>
        <w:t>.</w:t>
      </w:r>
    </w:p>
    <w:p w:rsidR="00F01229" w:rsidRDefault="00F01229"/>
    <w:sectPr w:rsidR="00F01229" w:rsidSect="00F01229">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MT">
    <w:altName w:val="Arial"/>
    <w:panose1 w:val="00000000000000000000"/>
    <w:charset w:val="4D"/>
    <w:family w:val="swiss"/>
    <w:notTrueType/>
    <w:pitch w:val="default"/>
    <w:sig w:usb0="03000003" w:usb1="00000000" w:usb2="00000000" w:usb3="00000000" w:csb0="00000001" w:csb1="00000000"/>
  </w:font>
  <w:font w:name="Arial-ItalicMT">
    <w:altName w:val="Arial Italic"/>
    <w:panose1 w:val="00000000000000000000"/>
    <w:charset w:val="4D"/>
    <w:family w:val="swiss"/>
    <w:notTrueType/>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8D799C"/>
    <w:rsid w:val="0007399A"/>
    <w:rsid w:val="00167C58"/>
    <w:rsid w:val="001E3355"/>
    <w:rsid w:val="002C3FC1"/>
    <w:rsid w:val="00342481"/>
    <w:rsid w:val="003C2769"/>
    <w:rsid w:val="00551D6E"/>
    <w:rsid w:val="005C6EE1"/>
    <w:rsid w:val="00751AD4"/>
    <w:rsid w:val="00820D40"/>
    <w:rsid w:val="008D799C"/>
    <w:rsid w:val="00A86362"/>
    <w:rsid w:val="00B61D0D"/>
    <w:rsid w:val="00B61F7F"/>
    <w:rsid w:val="00D04E6B"/>
    <w:rsid w:val="00D6477B"/>
    <w:rsid w:val="00E52420"/>
    <w:rsid w:val="00E9052D"/>
    <w:rsid w:val="00F01229"/>
  </w:rsids>
  <m:mathPr>
    <m:mathFont m:val="Sabo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99C"/>
    <w:rPr>
      <w:rFonts w:ascii="Times New Roman" w:eastAsia="Times New Roman" w:hAnsi="Times New Roman" w:cs="Times New Roman"/>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168</Words>
  <Characters>6660</Characters>
  <Application>Microsoft Macintosh Word</Application>
  <DocSecurity>0</DocSecurity>
  <Lines>55</Lines>
  <Paragraphs>13</Paragraphs>
  <ScaleCrop>false</ScaleCrop>
  <Company>Emory University</Company>
  <LinksUpToDate>false</LinksUpToDate>
  <CharactersWithSpaces>8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ucchesi</dc:creator>
  <cp:keywords/>
  <cp:lastModifiedBy>John Lucchesi</cp:lastModifiedBy>
  <cp:revision>11</cp:revision>
  <dcterms:created xsi:type="dcterms:W3CDTF">2010-11-22T20:46:00Z</dcterms:created>
  <dcterms:modified xsi:type="dcterms:W3CDTF">2011-02-23T20:27:00Z</dcterms:modified>
</cp:coreProperties>
</file>